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1EA246C8" w14:textId="77777777" w:rsidR="0022332E" w:rsidRPr="0025085F" w:rsidRDefault="0022332E" w:rsidP="0022332E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F3869B2" wp14:editId="123BCDF9">
                <wp:simplePos x="0" y="0"/>
                <wp:positionH relativeFrom="column">
                  <wp:posOffset>457200</wp:posOffset>
                </wp:positionH>
                <wp:positionV relativeFrom="paragraph">
                  <wp:posOffset>438785</wp:posOffset>
                </wp:positionV>
                <wp:extent cx="4391025" cy="0"/>
                <wp:effectExtent l="9525" t="11430" r="9525" b="7620"/>
                <wp:wrapNone/>
                <wp:docPr id="1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9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D7B7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36pt;margin-top:34.55pt;width:345.7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"/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B598A0C" wp14:editId="5511B7DD">
                <wp:simplePos x="0" y="0"/>
                <wp:positionH relativeFrom="column">
                  <wp:posOffset>457200</wp:posOffset>
                </wp:positionH>
                <wp:positionV relativeFrom="paragraph">
                  <wp:posOffset>153035</wp:posOffset>
                </wp:positionV>
                <wp:extent cx="4391025" cy="0"/>
                <wp:effectExtent l="9525" t="11430" r="9525" b="7620"/>
                <wp:wrapNone/>
                <wp:docPr id="1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9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6F303F" id="AutoShape 4" o:spid="_x0000_s1026" type="#_x0000_t32" style="position:absolute;margin-left:36pt;margin-top:12.05pt;width:345.75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"/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C77A65" wp14:editId="36AF37C1">
                <wp:simplePos x="0" y="0"/>
                <wp:positionH relativeFrom="column">
                  <wp:posOffset>404495</wp:posOffset>
                </wp:positionH>
                <wp:positionV relativeFrom="paragraph">
                  <wp:posOffset>153035</wp:posOffset>
                </wp:positionV>
                <wp:extent cx="5110480" cy="286385"/>
                <wp:effectExtent l="0" t="0" r="0" b="0"/>
                <wp:wrapNone/>
                <wp:docPr id="1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048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A9AB7" w14:textId="77777777" w:rsidR="00A120EC" w:rsidRPr="00B00B5E" w:rsidRDefault="00A120EC" w:rsidP="0022332E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B00B5E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arameter</w:t>
                            </w:r>
                            <w:r w:rsidRPr="00A52DF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 w:rsidRPr="00A52DF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proofErr w:type="gramStart"/>
                            <w:r w:rsidRPr="00A52DF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 w:rsidRPr="00A52DF8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B00B5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TN</w:t>
                            </w:r>
                            <w:proofErr w:type="gramEnd"/>
                            <w:r w:rsidRPr="00B00B5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eastAsiaTheme="minorEastAsia" w:hint="eastAsia"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Pr="00B00B5E">
                              <w:rPr>
                                <w:color w:val="000000"/>
                                <w:szCs w:val="27"/>
                              </w:rPr>
                              <w:t xml:space="preserve">Rhabdomyolysis   </w:t>
                            </w:r>
                            <w:r>
                              <w:rPr>
                                <w:rFonts w:eastAsiaTheme="minorEastAsia" w:hint="eastAsia"/>
                                <w:color w:val="000000"/>
                                <w:szCs w:val="27"/>
                                <w:lang w:eastAsia="zh-CN"/>
                              </w:rPr>
                              <w:t xml:space="preserve"> </w:t>
                            </w:r>
                            <w:proofErr w:type="spellStart"/>
                            <w:r w:rsidRPr="00B00B5E">
                              <w:rPr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ephrotoxin</w:t>
                            </w:r>
                            <w:proofErr w:type="spellEnd"/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C77A65" id="Text Box 6" o:spid="_x0000_s1034" type="#_x0000_t202" style="position:absolute;margin-left:31.85pt;margin-top:12.05pt;width:402.4pt;height:22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" stroked="f">
                <v:textbox>
                  <w:txbxContent>
                    <w:p w14:paraId="16CA9AB7" w14:textId="77777777" w:rsidR="00A120EC" w:rsidRPr="00B00B5E" w:rsidRDefault="00A120EC" w:rsidP="0022332E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B00B5E">
                        <w:rPr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Parameter</w:t>
                      </w:r>
                      <w:r w:rsidRPr="00A52DF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ab/>
                      </w:r>
                      <w:r w:rsidRPr="00A52DF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ab/>
                      </w:r>
                      <w:r w:rsidRPr="00A52DF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ab/>
                      </w:r>
                      <w:r w:rsidRPr="00A52DF8">
                        <w:rPr>
                          <w:rFonts w:ascii="Arial" w:hAnsi="Arial" w:cs="Arial" w:hint="eastAsi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 </w:t>
                      </w:r>
                      <w:r w:rsidRPr="00B00B5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ATN     </w:t>
                      </w:r>
                      <w:r>
                        <w:rPr>
                          <w:rFonts w:eastAsiaTheme="minorEastAsia" w:hint="eastAsia"/>
                          <w:bCs/>
                          <w:color w:val="000000"/>
                          <w:kern w:val="24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Pr="00B00B5E">
                        <w:rPr>
                          <w:color w:val="000000"/>
                          <w:szCs w:val="27"/>
                        </w:rPr>
                        <w:t xml:space="preserve">Rhabdomyolysis   </w:t>
                      </w:r>
                      <w:r>
                        <w:rPr>
                          <w:rFonts w:eastAsiaTheme="minorEastAsia" w:hint="eastAsia"/>
                          <w:color w:val="000000"/>
                          <w:szCs w:val="27"/>
                          <w:lang w:eastAsia="zh-CN"/>
                        </w:rPr>
                        <w:t xml:space="preserve"> </w:t>
                      </w:r>
                      <w:r w:rsidRPr="00B00B5E">
                        <w:rPr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Nephrotoxin</w:t>
                      </w:r>
                    </w:p>
                  </w:txbxContent>
                </v:textbox>
              </v:shape>
            </w:pict>
          </mc:Fallback>
        </mc:AlternateContent>
      </w:r>
    </w:p>
    <w:p w14:paraId="528225F8" w14:textId="77777777" w:rsidR="0022332E" w:rsidRPr="0025085F" w:rsidRDefault="0022332E" w:rsidP="0022332E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AFAB064" wp14:editId="7E4DDEE4">
                <wp:simplePos x="0" y="0"/>
                <wp:positionH relativeFrom="column">
                  <wp:posOffset>2314575</wp:posOffset>
                </wp:positionH>
                <wp:positionV relativeFrom="paragraph">
                  <wp:posOffset>59690</wp:posOffset>
                </wp:positionV>
                <wp:extent cx="447675" cy="221615"/>
                <wp:effectExtent l="0" t="0" r="0" b="6985"/>
                <wp:wrapNone/>
                <wp:docPr id="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9E0BCF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FAB064" id="_x0000_s1035" type="#_x0000_t202" style="position:absolute;margin-left:182.25pt;margin-top:4.7pt;width:35.25pt;height:17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" filled="f" stroked="f">
                <v:textbox>
                  <w:txbxContent>
                    <w:p w14:paraId="759E0BCF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1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C6CC6B2" wp14:editId="440F4380">
                <wp:simplePos x="0" y="0"/>
                <wp:positionH relativeFrom="column">
                  <wp:posOffset>3267075</wp:posOffset>
                </wp:positionH>
                <wp:positionV relativeFrom="paragraph">
                  <wp:posOffset>59690</wp:posOffset>
                </wp:positionV>
                <wp:extent cx="323850" cy="221615"/>
                <wp:effectExtent l="0" t="0" r="0" b="6985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380048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CC6B2" id="Text Box 10" o:spid="_x0000_s1036" type="#_x0000_t202" style="position:absolute;margin-left:257.25pt;margin-top:4.7pt;width:25.5pt;height:17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" filled="f" stroked="f">
                <v:textbox>
                  <w:txbxContent>
                    <w:p w14:paraId="4B380048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89D5F1E" wp14:editId="6856BEAA">
                <wp:simplePos x="0" y="0"/>
                <wp:positionH relativeFrom="column">
                  <wp:posOffset>4314825</wp:posOffset>
                </wp:positionH>
                <wp:positionV relativeFrom="paragraph">
                  <wp:posOffset>59896</wp:posOffset>
                </wp:positionV>
                <wp:extent cx="314325" cy="221615"/>
                <wp:effectExtent l="0" t="0" r="0" b="6985"/>
                <wp:wrapNone/>
                <wp:docPr id="1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6F9C34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9D5F1E" id="Text Box 14" o:spid="_x0000_s1037" type="#_x0000_t202" style="position:absolute;margin-left:339.75pt;margin-top:4.7pt;width:24.75pt;height:17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" filled="f" stroked="f">
                <v:textbox>
                  <w:txbxContent>
                    <w:p w14:paraId="3E6F9C34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2DD6582" wp14:editId="628C1FB0">
                <wp:simplePos x="0" y="0"/>
                <wp:positionH relativeFrom="column">
                  <wp:posOffset>4335145</wp:posOffset>
                </wp:positionH>
                <wp:positionV relativeFrom="paragraph">
                  <wp:posOffset>376555</wp:posOffset>
                </wp:positionV>
                <wp:extent cx="258992" cy="216707"/>
                <wp:effectExtent l="0" t="0" r="0" b="0"/>
                <wp:wrapNone/>
                <wp:docPr id="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992" cy="2167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C84CC2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D6582" id="Text Box 16" o:spid="_x0000_s1038" type="#_x0000_t202" style="position:absolute;margin-left:341.35pt;margin-top:29.65pt;width:20.4pt;height:17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" filled="f" stroked="f">
                <v:textbox>
                  <w:txbxContent>
                    <w:p w14:paraId="5AC84CC2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A89F9F" wp14:editId="440053D4">
                <wp:simplePos x="0" y="0"/>
                <wp:positionH relativeFrom="column">
                  <wp:posOffset>2362200</wp:posOffset>
                </wp:positionH>
                <wp:positionV relativeFrom="paragraph">
                  <wp:posOffset>347345</wp:posOffset>
                </wp:positionV>
                <wp:extent cx="342900" cy="276225"/>
                <wp:effectExtent l="0" t="0" r="0" b="9525"/>
                <wp:wrapNone/>
                <wp:docPr id="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358E75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89F9F" id="Text Box 7" o:spid="_x0000_s1039" type="#_x0000_t202" style="position:absolute;margin-left:186pt;margin-top:27.35pt;width:27pt;height:21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QXTtwIAAME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" filled="f" stroked="f">
                <v:textbox>
                  <w:txbxContent>
                    <w:p w14:paraId="51358E75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sz w:val="20"/>
                        </w:rPr>
                        <w:t>67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B9CC747" wp14:editId="2895D1C6">
                <wp:simplePos x="0" y="0"/>
                <wp:positionH relativeFrom="column">
                  <wp:posOffset>405130</wp:posOffset>
                </wp:positionH>
                <wp:positionV relativeFrom="paragraph">
                  <wp:posOffset>44450</wp:posOffset>
                </wp:positionV>
                <wp:extent cx="1137920" cy="926465"/>
                <wp:effectExtent l="0" t="0" r="5080" b="6985"/>
                <wp:wrapNone/>
                <wp:docPr id="1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920" cy="926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7127F" w14:textId="77777777" w:rsidR="00A120EC" w:rsidRPr="00F61E1B" w:rsidRDefault="00A120EC" w:rsidP="0022332E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sz w:val="20"/>
                                <w:szCs w:val="22"/>
                              </w:rPr>
                            </w:pPr>
                            <w:r w:rsidRPr="00F61E1B"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  <w:t xml:space="preserve">Number             </w:t>
                            </w:r>
                          </w:p>
                          <w:p w14:paraId="3A7D4C82" w14:textId="77777777" w:rsidR="00A120EC" w:rsidRPr="00F61E1B" w:rsidRDefault="00A120EC" w:rsidP="0022332E">
                            <w:pPr>
                              <w:pStyle w:val="NormalWeb"/>
                              <w:spacing w:before="60" w:beforeAutospacing="0" w:after="0" w:afterAutospacing="0"/>
                              <w:jc w:val="both"/>
                              <w:textAlignment w:val="baseline"/>
                              <w:rPr>
                                <w:sz w:val="20"/>
                                <w:szCs w:val="22"/>
                              </w:rPr>
                            </w:pPr>
                            <w:r w:rsidRPr="00F61E1B"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  <w:t xml:space="preserve">Gender (n) </w:t>
                            </w:r>
                          </w:p>
                          <w:p w14:paraId="73ECDDCE" w14:textId="77777777" w:rsidR="00A120EC" w:rsidRPr="00F61E1B" w:rsidRDefault="00A120EC" w:rsidP="0022332E">
                            <w:pPr>
                              <w:pStyle w:val="NormalWeb"/>
                              <w:spacing w:before="0" w:beforeAutospacing="0" w:after="0" w:afterAutospacing="0"/>
                              <w:ind w:firstLineChars="250" w:firstLine="500"/>
                              <w:jc w:val="both"/>
                              <w:textAlignment w:val="baseline"/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</w:pPr>
                            <w:r w:rsidRPr="00F61E1B"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  <w:t xml:space="preserve">Female    </w:t>
                            </w:r>
                          </w:p>
                          <w:p w14:paraId="61062C15" w14:textId="77777777" w:rsidR="00A120EC" w:rsidRPr="00F61E1B" w:rsidRDefault="00A120EC" w:rsidP="0022332E">
                            <w:pPr>
                              <w:pStyle w:val="NormalWeb"/>
                              <w:spacing w:before="0" w:beforeAutospacing="0" w:after="0" w:afterAutospacing="0"/>
                              <w:ind w:firstLineChars="250" w:firstLine="500"/>
                              <w:jc w:val="both"/>
                              <w:textAlignment w:val="baseline"/>
                              <w:rPr>
                                <w:sz w:val="20"/>
                                <w:szCs w:val="22"/>
                              </w:rPr>
                            </w:pPr>
                            <w:r w:rsidRPr="00F61E1B"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  <w:t xml:space="preserve">Male         </w:t>
                            </w:r>
                          </w:p>
                          <w:p w14:paraId="44D61265" w14:textId="77777777" w:rsidR="00A120EC" w:rsidRPr="00F61E1B" w:rsidRDefault="00A120EC" w:rsidP="0022332E">
                            <w:pPr>
                              <w:pStyle w:val="NormalWeb"/>
                              <w:spacing w:before="60" w:beforeAutospacing="0" w:after="0" w:afterAutospacing="0"/>
                              <w:jc w:val="both"/>
                              <w:textAlignment w:val="baseline"/>
                              <w:rPr>
                                <w:sz w:val="20"/>
                                <w:szCs w:val="22"/>
                              </w:rPr>
                            </w:pPr>
                            <w:r w:rsidRPr="00F61E1B">
                              <w:rPr>
                                <w:color w:val="000000"/>
                                <w:kern w:val="24"/>
                                <w:sz w:val="20"/>
                                <w:szCs w:val="22"/>
                              </w:rPr>
                              <w:t xml:space="preserve">Age (years)       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9CC747" id="_x0000_s1040" type="#_x0000_t202" style="position:absolute;margin-left:31.9pt;margin-top:3.5pt;width:89.6pt;height:72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" stroked="f">
                <v:textbox>
                  <w:txbxContent>
                    <w:p w14:paraId="0EA7127F" w14:textId="77777777" w:rsidR="00A120EC" w:rsidRPr="00F61E1B" w:rsidRDefault="00A120EC" w:rsidP="0022332E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  <w:rPr>
                          <w:sz w:val="20"/>
                          <w:szCs w:val="22"/>
                        </w:rPr>
                      </w:pPr>
                      <w:r w:rsidRPr="00F61E1B"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  <w:t xml:space="preserve">Number             </w:t>
                      </w:r>
                    </w:p>
                    <w:p w14:paraId="3A7D4C82" w14:textId="77777777" w:rsidR="00A120EC" w:rsidRPr="00F61E1B" w:rsidRDefault="00A120EC" w:rsidP="0022332E">
                      <w:pPr>
                        <w:pStyle w:val="NormalWeb"/>
                        <w:spacing w:before="60" w:beforeAutospacing="0" w:after="0" w:afterAutospacing="0"/>
                        <w:jc w:val="both"/>
                        <w:textAlignment w:val="baseline"/>
                        <w:rPr>
                          <w:sz w:val="20"/>
                          <w:szCs w:val="22"/>
                        </w:rPr>
                      </w:pPr>
                      <w:r w:rsidRPr="00F61E1B"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  <w:t xml:space="preserve">Gender (n) </w:t>
                      </w:r>
                    </w:p>
                    <w:p w14:paraId="73ECDDCE" w14:textId="77777777" w:rsidR="00A120EC" w:rsidRPr="00F61E1B" w:rsidRDefault="00A120EC" w:rsidP="0022332E">
                      <w:pPr>
                        <w:pStyle w:val="NormalWeb"/>
                        <w:spacing w:before="0" w:beforeAutospacing="0" w:after="0" w:afterAutospacing="0"/>
                        <w:ind w:firstLineChars="250" w:firstLine="500"/>
                        <w:jc w:val="both"/>
                        <w:textAlignment w:val="baseline"/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</w:pPr>
                      <w:r w:rsidRPr="00F61E1B"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  <w:t xml:space="preserve">Female    </w:t>
                      </w:r>
                    </w:p>
                    <w:p w14:paraId="61062C15" w14:textId="77777777" w:rsidR="00A120EC" w:rsidRPr="00F61E1B" w:rsidRDefault="00A120EC" w:rsidP="0022332E">
                      <w:pPr>
                        <w:pStyle w:val="NormalWeb"/>
                        <w:spacing w:before="0" w:beforeAutospacing="0" w:after="0" w:afterAutospacing="0"/>
                        <w:ind w:firstLineChars="250" w:firstLine="500"/>
                        <w:jc w:val="both"/>
                        <w:textAlignment w:val="baseline"/>
                        <w:rPr>
                          <w:sz w:val="20"/>
                          <w:szCs w:val="22"/>
                        </w:rPr>
                      </w:pPr>
                      <w:r w:rsidRPr="00F61E1B"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  <w:t xml:space="preserve">Male         </w:t>
                      </w:r>
                    </w:p>
                    <w:p w14:paraId="44D61265" w14:textId="77777777" w:rsidR="00A120EC" w:rsidRPr="00F61E1B" w:rsidRDefault="00A120EC" w:rsidP="0022332E">
                      <w:pPr>
                        <w:pStyle w:val="NormalWeb"/>
                        <w:spacing w:before="60" w:beforeAutospacing="0" w:after="0" w:afterAutospacing="0"/>
                        <w:jc w:val="both"/>
                        <w:textAlignment w:val="baseline"/>
                        <w:rPr>
                          <w:sz w:val="20"/>
                          <w:szCs w:val="22"/>
                        </w:rPr>
                      </w:pPr>
                      <w:r w:rsidRPr="00F61E1B">
                        <w:rPr>
                          <w:color w:val="000000"/>
                          <w:kern w:val="24"/>
                          <w:sz w:val="20"/>
                          <w:szCs w:val="22"/>
                        </w:rPr>
                        <w:t xml:space="preserve">Age (years)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65F78797" w14:textId="77777777" w:rsidR="0022332E" w:rsidRPr="0025085F" w:rsidRDefault="0022332E" w:rsidP="0022332E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69D70C0" wp14:editId="30FB24BB">
                <wp:simplePos x="0" y="0"/>
                <wp:positionH relativeFrom="column">
                  <wp:posOffset>4335351</wp:posOffset>
                </wp:positionH>
                <wp:positionV relativeFrom="paragraph">
                  <wp:posOffset>185420</wp:posOffset>
                </wp:positionV>
                <wp:extent cx="314325" cy="228600"/>
                <wp:effectExtent l="0" t="0" r="0" b="0"/>
                <wp:wrapNone/>
                <wp:docPr id="12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8C94B1" w14:textId="77777777" w:rsidR="00A120EC" w:rsidRPr="0063703A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370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D70C0" id="Text Box 15" o:spid="_x0000_s1041" type="#_x0000_t202" style="position:absolute;margin-left:341.35pt;margin-top:14.6pt;width:24.75pt;height:1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" filled="f" stroked="f">
                <v:textbox>
                  <w:txbxContent>
                    <w:p w14:paraId="638C94B1" w14:textId="77777777" w:rsidR="00A120EC" w:rsidRPr="0063703A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3703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DBCEF81" wp14:editId="443CEBF9">
                <wp:simplePos x="0" y="0"/>
                <wp:positionH relativeFrom="column">
                  <wp:posOffset>3267075</wp:posOffset>
                </wp:positionH>
                <wp:positionV relativeFrom="paragraph">
                  <wp:posOffset>186055</wp:posOffset>
                </wp:positionV>
                <wp:extent cx="323850" cy="228600"/>
                <wp:effectExtent l="0" t="0" r="0" b="0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3128A3" w14:textId="77777777" w:rsidR="00A120EC" w:rsidRPr="0063703A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370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CEF81" id="Text Box 11" o:spid="_x0000_s1042" type="#_x0000_t202" style="position:absolute;margin-left:257.25pt;margin-top:14.65pt;width:25.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" filled="f" stroked="f">
                <v:textbox>
                  <w:txbxContent>
                    <w:p w14:paraId="233128A3" w14:textId="77777777" w:rsidR="00A120EC" w:rsidRPr="0063703A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3703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0358D90" wp14:editId="5184D2E9">
                <wp:simplePos x="0" y="0"/>
                <wp:positionH relativeFrom="column">
                  <wp:posOffset>3267075</wp:posOffset>
                </wp:positionH>
                <wp:positionV relativeFrom="paragraph">
                  <wp:posOffset>22225</wp:posOffset>
                </wp:positionV>
                <wp:extent cx="496841" cy="247650"/>
                <wp:effectExtent l="0" t="0" r="0" b="0"/>
                <wp:wrapNone/>
                <wp:docPr id="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841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F0C2FE" w14:textId="77777777" w:rsidR="00A120EC" w:rsidRPr="00B00B5E" w:rsidRDefault="00A120EC" w:rsidP="0022332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358D90" id="Text Box 12" o:spid="_x0000_s1043" type="#_x0000_t202" style="position:absolute;margin-left:257.25pt;margin-top:1.75pt;width:39.1pt;height:1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" filled="f" stroked="f">
                <v:textbox>
                  <w:txbxContent>
                    <w:p w14:paraId="2FF0C2FE" w14:textId="77777777" w:rsidR="00A120EC" w:rsidRPr="00B00B5E" w:rsidRDefault="00A120EC" w:rsidP="0022332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F9C0963" wp14:editId="50210583">
                <wp:simplePos x="0" y="0"/>
                <wp:positionH relativeFrom="column">
                  <wp:posOffset>2336800</wp:posOffset>
                </wp:positionH>
                <wp:positionV relativeFrom="paragraph">
                  <wp:posOffset>171450</wp:posOffset>
                </wp:positionV>
                <wp:extent cx="724120" cy="257175"/>
                <wp:effectExtent l="0" t="0" r="0" b="9525"/>
                <wp:wrapNone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412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755294" w14:textId="77777777" w:rsidR="00A120EC" w:rsidRPr="0063703A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370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9C0963" id="Text Box 8" o:spid="_x0000_s1044" type="#_x0000_t202" style="position:absolute;margin-left:184pt;margin-top:13.5pt;width:57pt;height:20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" filled="f" stroked="f">
                <v:textbox>
                  <w:txbxContent>
                    <w:p w14:paraId="42755294" w14:textId="77777777" w:rsidR="00A120EC" w:rsidRPr="0063703A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3703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14</w:t>
                      </w:r>
                    </w:p>
                  </w:txbxContent>
                </v:textbox>
              </v:shape>
            </w:pict>
          </mc:Fallback>
        </mc:AlternateContent>
      </w:r>
    </w:p>
    <w:p w14:paraId="6419864B" w14:textId="77777777" w:rsidR="0022332E" w:rsidRPr="0025085F" w:rsidRDefault="0022332E" w:rsidP="0022332E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DDD57D2" wp14:editId="4F7ED5FA">
                <wp:simplePos x="0" y="0"/>
                <wp:positionH relativeFrom="column">
                  <wp:posOffset>4222956</wp:posOffset>
                </wp:positionH>
                <wp:positionV relativeFrom="paragraph">
                  <wp:posOffset>10795</wp:posOffset>
                </wp:positionV>
                <wp:extent cx="504825" cy="276225"/>
                <wp:effectExtent l="0" t="0" r="0" b="9525"/>
                <wp:wrapNone/>
                <wp:docPr id="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EDDC79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6±8</w:t>
                            </w:r>
                          </w:p>
                          <w:p w14:paraId="252FC63B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D57D2" id="Text Box 17" o:spid="_x0000_s1045" type="#_x0000_t202" style="position:absolute;margin-left:332.5pt;margin-top:.85pt;width:39.75pt;height:21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" filled="f" stroked="f">
                <v:textbox>
                  <w:txbxContent>
                    <w:p w14:paraId="29EDDC79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36±8</w:t>
                      </w:r>
                    </w:p>
                    <w:p w14:paraId="252FC63B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FE3A49F" wp14:editId="6B2F4891">
                <wp:simplePos x="0" y="0"/>
                <wp:positionH relativeFrom="column">
                  <wp:posOffset>3166951</wp:posOffset>
                </wp:positionH>
                <wp:positionV relativeFrom="paragraph">
                  <wp:posOffset>20320</wp:posOffset>
                </wp:positionV>
                <wp:extent cx="475699" cy="232564"/>
                <wp:effectExtent l="0" t="0" r="0" b="0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699" cy="2325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D488B8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5±3</w:t>
                            </w:r>
                          </w:p>
                          <w:p w14:paraId="588DD907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3A49F" id="Text Box 13" o:spid="_x0000_s1046" type="#_x0000_t202" style="position:absolute;margin-left:249.35pt;margin-top:1.6pt;width:37.45pt;height:18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zoYuQIAAME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" filled="f" stroked="f">
                <v:textbox>
                  <w:txbxContent>
                    <w:p w14:paraId="34D488B8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35±3</w:t>
                      </w:r>
                    </w:p>
                    <w:p w14:paraId="588DD907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FFFD698" wp14:editId="64D838B1">
                <wp:simplePos x="0" y="0"/>
                <wp:positionH relativeFrom="column">
                  <wp:posOffset>2309495</wp:posOffset>
                </wp:positionH>
                <wp:positionV relativeFrom="paragraph">
                  <wp:posOffset>10795</wp:posOffset>
                </wp:positionV>
                <wp:extent cx="514350" cy="276225"/>
                <wp:effectExtent l="0" t="0" r="0" b="9525"/>
                <wp:wrapNone/>
                <wp:docPr id="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CBC7BF" w14:textId="77777777" w:rsidR="00A120EC" w:rsidRPr="00F61E1B" w:rsidRDefault="00A120EC" w:rsidP="002233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E1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5±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FFD698" id="Text Box 9" o:spid="_x0000_s1047" type="#_x0000_t202" style="position:absolute;margin-left:181.85pt;margin-top:.85pt;width:40.5pt;height:21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yRLtw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" filled="f" stroked="f">
                <v:textbox>
                  <w:txbxContent>
                    <w:p w14:paraId="54CBC7BF" w14:textId="77777777" w:rsidR="00A120EC" w:rsidRPr="00F61E1B" w:rsidRDefault="00A120EC" w:rsidP="002233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E1B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65±1</w:t>
                      </w:r>
                    </w:p>
                  </w:txbxContent>
                </v:textbox>
              </v:shape>
            </w:pict>
          </mc:Fallback>
        </mc:AlternateContent>
      </w:r>
      <w:r w:rsidRPr="0025085F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603D656" wp14:editId="6C427AA1">
                <wp:simplePos x="0" y="0"/>
                <wp:positionH relativeFrom="column">
                  <wp:posOffset>457200</wp:posOffset>
                </wp:positionH>
                <wp:positionV relativeFrom="paragraph">
                  <wp:posOffset>243634</wp:posOffset>
                </wp:positionV>
                <wp:extent cx="4391025" cy="0"/>
                <wp:effectExtent l="0" t="0" r="28575" b="19050"/>
                <wp:wrapNone/>
                <wp:docPr id="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9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B8916" id="AutoShape 18" o:spid="_x0000_s1026" type="#_x0000_t32" style="position:absolute;margin-left:36pt;margin-top:19.2pt;width:345.75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"/>
            </w:pict>
          </mc:Fallback>
        </mc:AlternateContent>
      </w:r>
    </w:p>
    <w:p w14:paraId="4241CE4D" w14:textId="77777777" w:rsidR="0022332E" w:rsidRDefault="0022332E" w:rsidP="0022332E">
      <w:pPr>
        <w:spacing w:before="120" w:after="12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22332E" w:rsidSect="00A50856">
      <w:headerReference w:type="default" r:id="rId8"/>
      <w:footerReference w:type="default" r:id="rId9"/>
      <w:pgSz w:w="12240" w:h="15840" w:code="1"/>
      <w:pgMar w:top="1080" w:right="1080" w:bottom="1080" w:left="1080" w:header="432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BEA55" w14:textId="77777777" w:rsidR="003C4A4F" w:rsidRDefault="003C4A4F" w:rsidP="00227FDE">
      <w:pPr>
        <w:spacing w:after="0" w:line="240" w:lineRule="auto"/>
      </w:pPr>
      <w:r>
        <w:separator/>
      </w:r>
    </w:p>
  </w:endnote>
  <w:endnote w:type="continuationSeparator" w:id="0">
    <w:p w14:paraId="04684FCA" w14:textId="77777777" w:rsidR="003C4A4F" w:rsidRDefault="003C4A4F" w:rsidP="0022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647608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</w:rPr>
    </w:sdtEndPr>
    <w:sdtContent>
      <w:p w14:paraId="20F4685C" w14:textId="4DA1ACAD" w:rsidR="00A120EC" w:rsidRPr="00A50856" w:rsidRDefault="00A120EC" w:rsidP="0025085F">
        <w:pPr>
          <w:pStyle w:val="Footer"/>
          <w:spacing w:after="0"/>
          <w:jc w:val="center"/>
          <w:rPr>
            <w:rFonts w:ascii="Times New Roman" w:hAnsi="Times New Roman"/>
            <w:sz w:val="20"/>
          </w:rPr>
        </w:pPr>
        <w:r w:rsidRPr="00A50856">
          <w:rPr>
            <w:rFonts w:ascii="Times New Roman" w:hAnsi="Times New Roman"/>
            <w:sz w:val="20"/>
          </w:rPr>
          <w:fldChar w:fldCharType="begin"/>
        </w:r>
        <w:r w:rsidRPr="00A50856">
          <w:rPr>
            <w:rFonts w:ascii="Times New Roman" w:hAnsi="Times New Roman"/>
            <w:sz w:val="20"/>
          </w:rPr>
          <w:instrText xml:space="preserve"> PAGE   \* MERGEFORMAT </w:instrText>
        </w:r>
        <w:r w:rsidRPr="00A50856">
          <w:rPr>
            <w:rFonts w:ascii="Times New Roman" w:hAnsi="Times New Roman"/>
            <w:sz w:val="20"/>
          </w:rPr>
          <w:fldChar w:fldCharType="separate"/>
        </w:r>
        <w:r w:rsidR="00B2163E">
          <w:rPr>
            <w:rFonts w:ascii="Times New Roman" w:hAnsi="Times New Roman"/>
            <w:noProof/>
            <w:sz w:val="20"/>
          </w:rPr>
          <w:t>1</w:t>
        </w:r>
        <w:r w:rsidRPr="00A50856">
          <w:rPr>
            <w:rFonts w:ascii="Times New Roman" w:hAnsi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B2414" w14:textId="77777777" w:rsidR="003C4A4F" w:rsidRDefault="003C4A4F" w:rsidP="00227FDE">
      <w:pPr>
        <w:spacing w:after="0" w:line="240" w:lineRule="auto"/>
      </w:pPr>
      <w:r>
        <w:separator/>
      </w:r>
    </w:p>
  </w:footnote>
  <w:footnote w:type="continuationSeparator" w:id="0">
    <w:p w14:paraId="72767734" w14:textId="77777777" w:rsidR="003C4A4F" w:rsidRDefault="003C4A4F" w:rsidP="00227F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550D59" w14:textId="68DBBC72" w:rsidR="00A120EC" w:rsidRPr="00A50856" w:rsidRDefault="00A120EC" w:rsidP="00A50856">
    <w:pPr>
      <w:pStyle w:val="Header"/>
      <w:tabs>
        <w:tab w:val="clear" w:pos="4153"/>
        <w:tab w:val="clear" w:pos="8306"/>
      </w:tabs>
      <w:jc w:val="left"/>
      <w:rPr>
        <w:rFonts w:ascii="Times New Roman" w:hAnsi="Times New Roman"/>
      </w:rPr>
    </w:pPr>
    <w:proofErr w:type="spellStart"/>
    <w:r w:rsidRPr="00A50856">
      <w:rPr>
        <w:rFonts w:ascii="Times New Roman" w:hAnsi="Times New Roman"/>
      </w:rPr>
      <w:t>A</w:t>
    </w:r>
    <w:r>
      <w:rPr>
        <w:rFonts w:ascii="Times New Roman" w:hAnsi="Times New Roman"/>
      </w:rPr>
      <w:t>o</w:t>
    </w:r>
    <w:proofErr w:type="spellEnd"/>
    <w:r>
      <w:rPr>
        <w:rFonts w:ascii="Times New Roman" w:hAnsi="Times New Roman"/>
      </w:rPr>
      <w:t>,</w:t>
    </w:r>
    <w:r w:rsidRPr="00A50856">
      <w:rPr>
        <w:rFonts w:ascii="Times New Roman" w:hAnsi="Times New Roman"/>
      </w:rPr>
      <w:t xml:space="preserve"> et al.</w:t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  <w:t xml:space="preserve">                            </w:t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 w:rsidRPr="00A50856">
      <w:rPr>
        <w:rFonts w:ascii="Times New Roman" w:hAnsi="Times New Roman"/>
      </w:rPr>
      <w:tab/>
    </w:r>
    <w:r>
      <w:rPr>
        <w:rFonts w:ascii="Times New Roman" w:hAnsi="Times New Roman"/>
      </w:rPr>
      <w:t xml:space="preserve">   </w:t>
    </w:r>
    <w:r w:rsidRPr="00A50856">
      <w:rPr>
        <w:rFonts w:ascii="Times New Roman" w:hAnsi="Times New Roman"/>
      </w:rPr>
      <w:t>CRP and autophagy in AK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D01C9"/>
    <w:multiLevelType w:val="hybridMultilevel"/>
    <w:tmpl w:val="3114378A"/>
    <w:lvl w:ilvl="0" w:tplc="0AC47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BE5D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07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2A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AA7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14CD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68F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B6D9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725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1E6440"/>
    <w:multiLevelType w:val="hybridMultilevel"/>
    <w:tmpl w:val="7D1E5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66E0D"/>
    <w:multiLevelType w:val="multilevel"/>
    <w:tmpl w:val="E7F8D0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014BE3"/>
    <w:multiLevelType w:val="hybridMultilevel"/>
    <w:tmpl w:val="C8701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（2015) Copy Copy&lt;/Style&gt;&lt;LeftDelim&gt;{&lt;/LeftDelim&gt;&lt;RightDelim&gt;}&lt;/RightDelim&gt;&lt;FontName&gt;Calibri&lt;/FontName&gt;&lt;FontSize&gt;11&lt;/FontSize&gt;&lt;ReflistTitle&gt;&amp;#xD;&amp;#xD;&lt;/ReflistTitle&gt;&lt;StartingRefnum&gt;1&lt;/StartingRefnum&gt;&lt;FirstLineIndent&gt;283&lt;/FirstLineIndent&gt;&lt;HangingIndent&gt;56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22700"/>
    <w:rsid w:val="00000F34"/>
    <w:rsid w:val="00000F89"/>
    <w:rsid w:val="000022D5"/>
    <w:rsid w:val="00002BB7"/>
    <w:rsid w:val="00004D91"/>
    <w:rsid w:val="0000576A"/>
    <w:rsid w:val="00005EFC"/>
    <w:rsid w:val="00006C31"/>
    <w:rsid w:val="00007836"/>
    <w:rsid w:val="00007B59"/>
    <w:rsid w:val="000129BB"/>
    <w:rsid w:val="00012FB2"/>
    <w:rsid w:val="0001314D"/>
    <w:rsid w:val="000148BD"/>
    <w:rsid w:val="000148CE"/>
    <w:rsid w:val="000150C1"/>
    <w:rsid w:val="0001529D"/>
    <w:rsid w:val="000153F0"/>
    <w:rsid w:val="00015856"/>
    <w:rsid w:val="00015E82"/>
    <w:rsid w:val="00016967"/>
    <w:rsid w:val="00021499"/>
    <w:rsid w:val="00021D55"/>
    <w:rsid w:val="00021EE1"/>
    <w:rsid w:val="0002208E"/>
    <w:rsid w:val="00022E59"/>
    <w:rsid w:val="00023C73"/>
    <w:rsid w:val="000240EE"/>
    <w:rsid w:val="00024C32"/>
    <w:rsid w:val="00024DBB"/>
    <w:rsid w:val="00024E87"/>
    <w:rsid w:val="000255EA"/>
    <w:rsid w:val="00025943"/>
    <w:rsid w:val="00026163"/>
    <w:rsid w:val="0002686F"/>
    <w:rsid w:val="00026B73"/>
    <w:rsid w:val="00026D2F"/>
    <w:rsid w:val="000302ED"/>
    <w:rsid w:val="0003054B"/>
    <w:rsid w:val="000306CF"/>
    <w:rsid w:val="00030A5A"/>
    <w:rsid w:val="00030BDE"/>
    <w:rsid w:val="0003188E"/>
    <w:rsid w:val="000326EB"/>
    <w:rsid w:val="00032DBC"/>
    <w:rsid w:val="00032EE2"/>
    <w:rsid w:val="00033D57"/>
    <w:rsid w:val="00034796"/>
    <w:rsid w:val="00034882"/>
    <w:rsid w:val="00035523"/>
    <w:rsid w:val="000357F5"/>
    <w:rsid w:val="00036595"/>
    <w:rsid w:val="00036FB8"/>
    <w:rsid w:val="000400FF"/>
    <w:rsid w:val="00041347"/>
    <w:rsid w:val="00041739"/>
    <w:rsid w:val="000417FB"/>
    <w:rsid w:val="00041E1B"/>
    <w:rsid w:val="00042491"/>
    <w:rsid w:val="00042F39"/>
    <w:rsid w:val="0004346E"/>
    <w:rsid w:val="000447D0"/>
    <w:rsid w:val="00045DEA"/>
    <w:rsid w:val="00046415"/>
    <w:rsid w:val="00046F06"/>
    <w:rsid w:val="00047395"/>
    <w:rsid w:val="0004749A"/>
    <w:rsid w:val="000501B3"/>
    <w:rsid w:val="00052523"/>
    <w:rsid w:val="000535B6"/>
    <w:rsid w:val="0005374F"/>
    <w:rsid w:val="00055382"/>
    <w:rsid w:val="000553DE"/>
    <w:rsid w:val="00057173"/>
    <w:rsid w:val="00057366"/>
    <w:rsid w:val="00060018"/>
    <w:rsid w:val="0006026C"/>
    <w:rsid w:val="00060532"/>
    <w:rsid w:val="000607AA"/>
    <w:rsid w:val="00060D2F"/>
    <w:rsid w:val="00062126"/>
    <w:rsid w:val="000626FD"/>
    <w:rsid w:val="00062C12"/>
    <w:rsid w:val="000630EE"/>
    <w:rsid w:val="000633D3"/>
    <w:rsid w:val="00064303"/>
    <w:rsid w:val="0006467C"/>
    <w:rsid w:val="0006696B"/>
    <w:rsid w:val="00067747"/>
    <w:rsid w:val="000678B0"/>
    <w:rsid w:val="00070101"/>
    <w:rsid w:val="000702B9"/>
    <w:rsid w:val="0007060B"/>
    <w:rsid w:val="00074BFF"/>
    <w:rsid w:val="00075A4E"/>
    <w:rsid w:val="00075CF3"/>
    <w:rsid w:val="00076B12"/>
    <w:rsid w:val="00077000"/>
    <w:rsid w:val="000772ED"/>
    <w:rsid w:val="00077928"/>
    <w:rsid w:val="00077B0E"/>
    <w:rsid w:val="00080348"/>
    <w:rsid w:val="00081ACF"/>
    <w:rsid w:val="00082195"/>
    <w:rsid w:val="00082F7B"/>
    <w:rsid w:val="00083F25"/>
    <w:rsid w:val="00085B6D"/>
    <w:rsid w:val="00085C2A"/>
    <w:rsid w:val="00085DAD"/>
    <w:rsid w:val="00085E68"/>
    <w:rsid w:val="00085F86"/>
    <w:rsid w:val="000864CB"/>
    <w:rsid w:val="00086E0B"/>
    <w:rsid w:val="00087236"/>
    <w:rsid w:val="00087D5E"/>
    <w:rsid w:val="0009025E"/>
    <w:rsid w:val="0009173E"/>
    <w:rsid w:val="00092BCE"/>
    <w:rsid w:val="00093B1F"/>
    <w:rsid w:val="00094BC4"/>
    <w:rsid w:val="00094D85"/>
    <w:rsid w:val="000954A8"/>
    <w:rsid w:val="00095952"/>
    <w:rsid w:val="00095DB4"/>
    <w:rsid w:val="0009730D"/>
    <w:rsid w:val="0009735C"/>
    <w:rsid w:val="000977B6"/>
    <w:rsid w:val="00097B86"/>
    <w:rsid w:val="000A05D7"/>
    <w:rsid w:val="000A0F51"/>
    <w:rsid w:val="000A10E8"/>
    <w:rsid w:val="000A112B"/>
    <w:rsid w:val="000A164E"/>
    <w:rsid w:val="000A18D5"/>
    <w:rsid w:val="000A1F91"/>
    <w:rsid w:val="000A20ED"/>
    <w:rsid w:val="000A2851"/>
    <w:rsid w:val="000A324E"/>
    <w:rsid w:val="000A3852"/>
    <w:rsid w:val="000A3ACE"/>
    <w:rsid w:val="000A443B"/>
    <w:rsid w:val="000A5633"/>
    <w:rsid w:val="000A56BD"/>
    <w:rsid w:val="000A5B87"/>
    <w:rsid w:val="000A71BD"/>
    <w:rsid w:val="000A72AA"/>
    <w:rsid w:val="000A76A1"/>
    <w:rsid w:val="000B0F12"/>
    <w:rsid w:val="000B15D7"/>
    <w:rsid w:val="000B1BCD"/>
    <w:rsid w:val="000B1FCE"/>
    <w:rsid w:val="000B22E2"/>
    <w:rsid w:val="000B3ED3"/>
    <w:rsid w:val="000B5015"/>
    <w:rsid w:val="000B5AB9"/>
    <w:rsid w:val="000B7932"/>
    <w:rsid w:val="000C0943"/>
    <w:rsid w:val="000C10D9"/>
    <w:rsid w:val="000C20E0"/>
    <w:rsid w:val="000C3061"/>
    <w:rsid w:val="000C30AE"/>
    <w:rsid w:val="000C3126"/>
    <w:rsid w:val="000C51B2"/>
    <w:rsid w:val="000C5343"/>
    <w:rsid w:val="000C54C7"/>
    <w:rsid w:val="000C5B8A"/>
    <w:rsid w:val="000C73D9"/>
    <w:rsid w:val="000C79FD"/>
    <w:rsid w:val="000C7DDA"/>
    <w:rsid w:val="000D2317"/>
    <w:rsid w:val="000D2D62"/>
    <w:rsid w:val="000D37C1"/>
    <w:rsid w:val="000D39CB"/>
    <w:rsid w:val="000D479A"/>
    <w:rsid w:val="000D4859"/>
    <w:rsid w:val="000D61AE"/>
    <w:rsid w:val="000D6F21"/>
    <w:rsid w:val="000D73BB"/>
    <w:rsid w:val="000D7F02"/>
    <w:rsid w:val="000E02D8"/>
    <w:rsid w:val="000E080F"/>
    <w:rsid w:val="000E0FF4"/>
    <w:rsid w:val="000E16E4"/>
    <w:rsid w:val="000E1CB0"/>
    <w:rsid w:val="000E2B20"/>
    <w:rsid w:val="000E31A9"/>
    <w:rsid w:val="000E32D1"/>
    <w:rsid w:val="000E3ABD"/>
    <w:rsid w:val="000E4F3B"/>
    <w:rsid w:val="000E632E"/>
    <w:rsid w:val="000E6604"/>
    <w:rsid w:val="000E6893"/>
    <w:rsid w:val="000E7FDE"/>
    <w:rsid w:val="000F0AA3"/>
    <w:rsid w:val="000F2949"/>
    <w:rsid w:val="000F2B20"/>
    <w:rsid w:val="000F30A8"/>
    <w:rsid w:val="000F5079"/>
    <w:rsid w:val="000F5D22"/>
    <w:rsid w:val="000F5E1C"/>
    <w:rsid w:val="000F5FBF"/>
    <w:rsid w:val="000F69F3"/>
    <w:rsid w:val="001011A3"/>
    <w:rsid w:val="00102154"/>
    <w:rsid w:val="00102376"/>
    <w:rsid w:val="0010354B"/>
    <w:rsid w:val="00103AC9"/>
    <w:rsid w:val="0010443C"/>
    <w:rsid w:val="00104B95"/>
    <w:rsid w:val="00104C20"/>
    <w:rsid w:val="00105219"/>
    <w:rsid w:val="001071B2"/>
    <w:rsid w:val="00107BB2"/>
    <w:rsid w:val="00110112"/>
    <w:rsid w:val="00110293"/>
    <w:rsid w:val="001108A8"/>
    <w:rsid w:val="00110907"/>
    <w:rsid w:val="00110AF7"/>
    <w:rsid w:val="00112592"/>
    <w:rsid w:val="0011264B"/>
    <w:rsid w:val="00112ABE"/>
    <w:rsid w:val="00113305"/>
    <w:rsid w:val="001133C9"/>
    <w:rsid w:val="00114100"/>
    <w:rsid w:val="001143AC"/>
    <w:rsid w:val="001144F0"/>
    <w:rsid w:val="00115F66"/>
    <w:rsid w:val="00117FAE"/>
    <w:rsid w:val="00120446"/>
    <w:rsid w:val="0012053C"/>
    <w:rsid w:val="001205FB"/>
    <w:rsid w:val="00121352"/>
    <w:rsid w:val="00122C6E"/>
    <w:rsid w:val="001238FD"/>
    <w:rsid w:val="00123DA3"/>
    <w:rsid w:val="00123F5F"/>
    <w:rsid w:val="00124CE8"/>
    <w:rsid w:val="00124DD2"/>
    <w:rsid w:val="001256FB"/>
    <w:rsid w:val="00126843"/>
    <w:rsid w:val="00130A9C"/>
    <w:rsid w:val="001314F0"/>
    <w:rsid w:val="0013204D"/>
    <w:rsid w:val="001320DE"/>
    <w:rsid w:val="00133897"/>
    <w:rsid w:val="00133EAB"/>
    <w:rsid w:val="001347CA"/>
    <w:rsid w:val="00135DD4"/>
    <w:rsid w:val="001363D2"/>
    <w:rsid w:val="00136A62"/>
    <w:rsid w:val="00136AFB"/>
    <w:rsid w:val="00137FEE"/>
    <w:rsid w:val="0014114A"/>
    <w:rsid w:val="0014239B"/>
    <w:rsid w:val="00142499"/>
    <w:rsid w:val="00142B03"/>
    <w:rsid w:val="00142BCB"/>
    <w:rsid w:val="00142F42"/>
    <w:rsid w:val="00143406"/>
    <w:rsid w:val="00143D80"/>
    <w:rsid w:val="0014404D"/>
    <w:rsid w:val="00144084"/>
    <w:rsid w:val="00144EDF"/>
    <w:rsid w:val="00145D17"/>
    <w:rsid w:val="001463A1"/>
    <w:rsid w:val="00146DEA"/>
    <w:rsid w:val="00147D2A"/>
    <w:rsid w:val="00147E39"/>
    <w:rsid w:val="00150ECB"/>
    <w:rsid w:val="00151092"/>
    <w:rsid w:val="00151631"/>
    <w:rsid w:val="00151FFD"/>
    <w:rsid w:val="0015316A"/>
    <w:rsid w:val="00153681"/>
    <w:rsid w:val="0015383F"/>
    <w:rsid w:val="00154699"/>
    <w:rsid w:val="00154776"/>
    <w:rsid w:val="00154B11"/>
    <w:rsid w:val="001566BE"/>
    <w:rsid w:val="001567F3"/>
    <w:rsid w:val="0015683C"/>
    <w:rsid w:val="001568DC"/>
    <w:rsid w:val="00157EB8"/>
    <w:rsid w:val="00161B99"/>
    <w:rsid w:val="00161CF5"/>
    <w:rsid w:val="00162012"/>
    <w:rsid w:val="00162177"/>
    <w:rsid w:val="001624D4"/>
    <w:rsid w:val="00163204"/>
    <w:rsid w:val="00163777"/>
    <w:rsid w:val="001657FC"/>
    <w:rsid w:val="00167114"/>
    <w:rsid w:val="0016716D"/>
    <w:rsid w:val="001677E1"/>
    <w:rsid w:val="00167E3B"/>
    <w:rsid w:val="00171607"/>
    <w:rsid w:val="00171C0C"/>
    <w:rsid w:val="00172088"/>
    <w:rsid w:val="00172987"/>
    <w:rsid w:val="00172A4F"/>
    <w:rsid w:val="00172B0F"/>
    <w:rsid w:val="00172BF9"/>
    <w:rsid w:val="001743F4"/>
    <w:rsid w:val="001747B2"/>
    <w:rsid w:val="00174A43"/>
    <w:rsid w:val="00174E9D"/>
    <w:rsid w:val="0017577F"/>
    <w:rsid w:val="00175E99"/>
    <w:rsid w:val="00175EE2"/>
    <w:rsid w:val="0017653E"/>
    <w:rsid w:val="001768CE"/>
    <w:rsid w:val="00177A2F"/>
    <w:rsid w:val="00177DDC"/>
    <w:rsid w:val="00181BAB"/>
    <w:rsid w:val="00182B2E"/>
    <w:rsid w:val="0018392C"/>
    <w:rsid w:val="00184585"/>
    <w:rsid w:val="00184E54"/>
    <w:rsid w:val="00185741"/>
    <w:rsid w:val="00186F0F"/>
    <w:rsid w:val="001870E9"/>
    <w:rsid w:val="0018787D"/>
    <w:rsid w:val="00187C1A"/>
    <w:rsid w:val="001906DB"/>
    <w:rsid w:val="00190A4B"/>
    <w:rsid w:val="00190DB6"/>
    <w:rsid w:val="001915E0"/>
    <w:rsid w:val="00191E75"/>
    <w:rsid w:val="00192763"/>
    <w:rsid w:val="00192F35"/>
    <w:rsid w:val="00192FE9"/>
    <w:rsid w:val="001943D7"/>
    <w:rsid w:val="001978A8"/>
    <w:rsid w:val="00197B0E"/>
    <w:rsid w:val="001A0C38"/>
    <w:rsid w:val="001A199E"/>
    <w:rsid w:val="001A1C2C"/>
    <w:rsid w:val="001A3482"/>
    <w:rsid w:val="001A435E"/>
    <w:rsid w:val="001B0049"/>
    <w:rsid w:val="001B0B3F"/>
    <w:rsid w:val="001B11B8"/>
    <w:rsid w:val="001B1E9F"/>
    <w:rsid w:val="001B218B"/>
    <w:rsid w:val="001B2FF1"/>
    <w:rsid w:val="001B30D0"/>
    <w:rsid w:val="001B38AA"/>
    <w:rsid w:val="001B3AFE"/>
    <w:rsid w:val="001B437C"/>
    <w:rsid w:val="001B64B7"/>
    <w:rsid w:val="001B7265"/>
    <w:rsid w:val="001C120E"/>
    <w:rsid w:val="001C12C6"/>
    <w:rsid w:val="001C1331"/>
    <w:rsid w:val="001C1CC5"/>
    <w:rsid w:val="001C4439"/>
    <w:rsid w:val="001C4EDA"/>
    <w:rsid w:val="001C55D5"/>
    <w:rsid w:val="001C56AA"/>
    <w:rsid w:val="001C5779"/>
    <w:rsid w:val="001C5885"/>
    <w:rsid w:val="001C5917"/>
    <w:rsid w:val="001C6D4D"/>
    <w:rsid w:val="001C7ACA"/>
    <w:rsid w:val="001C7D68"/>
    <w:rsid w:val="001D019B"/>
    <w:rsid w:val="001D0E4B"/>
    <w:rsid w:val="001D1408"/>
    <w:rsid w:val="001D269E"/>
    <w:rsid w:val="001D2EA2"/>
    <w:rsid w:val="001D4491"/>
    <w:rsid w:val="001D488D"/>
    <w:rsid w:val="001D581D"/>
    <w:rsid w:val="001D5873"/>
    <w:rsid w:val="001D5C4D"/>
    <w:rsid w:val="001D600C"/>
    <w:rsid w:val="001D703A"/>
    <w:rsid w:val="001D7382"/>
    <w:rsid w:val="001E03DC"/>
    <w:rsid w:val="001E09B2"/>
    <w:rsid w:val="001E09F2"/>
    <w:rsid w:val="001E126B"/>
    <w:rsid w:val="001E31B2"/>
    <w:rsid w:val="001E3CC5"/>
    <w:rsid w:val="001E4395"/>
    <w:rsid w:val="001E49D8"/>
    <w:rsid w:val="001E4AD8"/>
    <w:rsid w:val="001E4C86"/>
    <w:rsid w:val="001E4E8C"/>
    <w:rsid w:val="001E5347"/>
    <w:rsid w:val="001E68E2"/>
    <w:rsid w:val="001E7A14"/>
    <w:rsid w:val="001F103B"/>
    <w:rsid w:val="001F249F"/>
    <w:rsid w:val="001F24A6"/>
    <w:rsid w:val="001F2783"/>
    <w:rsid w:val="001F4159"/>
    <w:rsid w:val="001F4CA4"/>
    <w:rsid w:val="001F4EF0"/>
    <w:rsid w:val="001F5FAC"/>
    <w:rsid w:val="001F6159"/>
    <w:rsid w:val="001F638E"/>
    <w:rsid w:val="001F64DE"/>
    <w:rsid w:val="001F7368"/>
    <w:rsid w:val="001F774B"/>
    <w:rsid w:val="001F7A37"/>
    <w:rsid w:val="001F7C76"/>
    <w:rsid w:val="001F7E00"/>
    <w:rsid w:val="00200377"/>
    <w:rsid w:val="00201010"/>
    <w:rsid w:val="0020117B"/>
    <w:rsid w:val="00201C2E"/>
    <w:rsid w:val="00201FF6"/>
    <w:rsid w:val="002026CA"/>
    <w:rsid w:val="0020362B"/>
    <w:rsid w:val="002039CB"/>
    <w:rsid w:val="00205182"/>
    <w:rsid w:val="002052E8"/>
    <w:rsid w:val="002055E6"/>
    <w:rsid w:val="0020663C"/>
    <w:rsid w:val="00206C2B"/>
    <w:rsid w:val="00206D1D"/>
    <w:rsid w:val="0020721A"/>
    <w:rsid w:val="00210B2E"/>
    <w:rsid w:val="002123B3"/>
    <w:rsid w:val="0021419D"/>
    <w:rsid w:val="002144AC"/>
    <w:rsid w:val="00215465"/>
    <w:rsid w:val="0021597F"/>
    <w:rsid w:val="00215F97"/>
    <w:rsid w:val="00220283"/>
    <w:rsid w:val="00220657"/>
    <w:rsid w:val="0022091E"/>
    <w:rsid w:val="00220E57"/>
    <w:rsid w:val="00221249"/>
    <w:rsid w:val="00222375"/>
    <w:rsid w:val="0022332E"/>
    <w:rsid w:val="0022433D"/>
    <w:rsid w:val="00224759"/>
    <w:rsid w:val="00224FD0"/>
    <w:rsid w:val="002258C3"/>
    <w:rsid w:val="00227FDE"/>
    <w:rsid w:val="00231D56"/>
    <w:rsid w:val="00231FC0"/>
    <w:rsid w:val="00232BD6"/>
    <w:rsid w:val="00232D85"/>
    <w:rsid w:val="00233434"/>
    <w:rsid w:val="0023438F"/>
    <w:rsid w:val="0023678C"/>
    <w:rsid w:val="00236ABD"/>
    <w:rsid w:val="002377FD"/>
    <w:rsid w:val="00237D42"/>
    <w:rsid w:val="00240A51"/>
    <w:rsid w:val="002428FA"/>
    <w:rsid w:val="00243917"/>
    <w:rsid w:val="00243EFF"/>
    <w:rsid w:val="00244F5A"/>
    <w:rsid w:val="002464E0"/>
    <w:rsid w:val="002468A8"/>
    <w:rsid w:val="0024713F"/>
    <w:rsid w:val="00247B25"/>
    <w:rsid w:val="00247E8A"/>
    <w:rsid w:val="0025085F"/>
    <w:rsid w:val="00250EAE"/>
    <w:rsid w:val="00254731"/>
    <w:rsid w:val="00257139"/>
    <w:rsid w:val="002575E7"/>
    <w:rsid w:val="00257A7A"/>
    <w:rsid w:val="00257BE7"/>
    <w:rsid w:val="002604C6"/>
    <w:rsid w:val="002608AD"/>
    <w:rsid w:val="002609BA"/>
    <w:rsid w:val="0026126C"/>
    <w:rsid w:val="00261BBB"/>
    <w:rsid w:val="00262008"/>
    <w:rsid w:val="00263D6C"/>
    <w:rsid w:val="00264BB0"/>
    <w:rsid w:val="00265B2F"/>
    <w:rsid w:val="00266294"/>
    <w:rsid w:val="00267985"/>
    <w:rsid w:val="0027065D"/>
    <w:rsid w:val="00270809"/>
    <w:rsid w:val="00270A94"/>
    <w:rsid w:val="00270C07"/>
    <w:rsid w:val="00271038"/>
    <w:rsid w:val="00271B76"/>
    <w:rsid w:val="00271C1F"/>
    <w:rsid w:val="002742F1"/>
    <w:rsid w:val="00274D81"/>
    <w:rsid w:val="00276542"/>
    <w:rsid w:val="00280311"/>
    <w:rsid w:val="00280759"/>
    <w:rsid w:val="00282071"/>
    <w:rsid w:val="00282201"/>
    <w:rsid w:val="0028284F"/>
    <w:rsid w:val="00282A78"/>
    <w:rsid w:val="00283447"/>
    <w:rsid w:val="00284893"/>
    <w:rsid w:val="002852E5"/>
    <w:rsid w:val="0028543A"/>
    <w:rsid w:val="002856C7"/>
    <w:rsid w:val="0028598E"/>
    <w:rsid w:val="00285A83"/>
    <w:rsid w:val="002862E2"/>
    <w:rsid w:val="002863C1"/>
    <w:rsid w:val="00286792"/>
    <w:rsid w:val="00286842"/>
    <w:rsid w:val="002900B7"/>
    <w:rsid w:val="002901C9"/>
    <w:rsid w:val="00290C99"/>
    <w:rsid w:val="00293008"/>
    <w:rsid w:val="00294066"/>
    <w:rsid w:val="002957D5"/>
    <w:rsid w:val="00295F1E"/>
    <w:rsid w:val="002968C7"/>
    <w:rsid w:val="00296DE6"/>
    <w:rsid w:val="00297C5D"/>
    <w:rsid w:val="002A00BA"/>
    <w:rsid w:val="002A0BD1"/>
    <w:rsid w:val="002A23F3"/>
    <w:rsid w:val="002A2826"/>
    <w:rsid w:val="002A3663"/>
    <w:rsid w:val="002A3B80"/>
    <w:rsid w:val="002A3CD5"/>
    <w:rsid w:val="002A41C1"/>
    <w:rsid w:val="002A4428"/>
    <w:rsid w:val="002A4807"/>
    <w:rsid w:val="002A497F"/>
    <w:rsid w:val="002A4D06"/>
    <w:rsid w:val="002A6434"/>
    <w:rsid w:val="002A6C97"/>
    <w:rsid w:val="002A6D87"/>
    <w:rsid w:val="002B1052"/>
    <w:rsid w:val="002B1750"/>
    <w:rsid w:val="002B1835"/>
    <w:rsid w:val="002B237B"/>
    <w:rsid w:val="002B24B0"/>
    <w:rsid w:val="002B288F"/>
    <w:rsid w:val="002B2FBE"/>
    <w:rsid w:val="002B316B"/>
    <w:rsid w:val="002B3FDC"/>
    <w:rsid w:val="002B428E"/>
    <w:rsid w:val="002B4447"/>
    <w:rsid w:val="002B4EA9"/>
    <w:rsid w:val="002B525A"/>
    <w:rsid w:val="002B5D5A"/>
    <w:rsid w:val="002B5D96"/>
    <w:rsid w:val="002B651C"/>
    <w:rsid w:val="002B7313"/>
    <w:rsid w:val="002B7824"/>
    <w:rsid w:val="002B7D28"/>
    <w:rsid w:val="002B7EF4"/>
    <w:rsid w:val="002C2D27"/>
    <w:rsid w:val="002C2FBE"/>
    <w:rsid w:val="002C31A0"/>
    <w:rsid w:val="002C439F"/>
    <w:rsid w:val="002C4506"/>
    <w:rsid w:val="002C503C"/>
    <w:rsid w:val="002C59FD"/>
    <w:rsid w:val="002C6C12"/>
    <w:rsid w:val="002C737F"/>
    <w:rsid w:val="002C7B3D"/>
    <w:rsid w:val="002D0968"/>
    <w:rsid w:val="002D1561"/>
    <w:rsid w:val="002D218C"/>
    <w:rsid w:val="002D38FC"/>
    <w:rsid w:val="002D3C0D"/>
    <w:rsid w:val="002D5583"/>
    <w:rsid w:val="002D5EE1"/>
    <w:rsid w:val="002D68A7"/>
    <w:rsid w:val="002D6A93"/>
    <w:rsid w:val="002D733F"/>
    <w:rsid w:val="002D7B66"/>
    <w:rsid w:val="002D7BDF"/>
    <w:rsid w:val="002D7E0F"/>
    <w:rsid w:val="002E0AB6"/>
    <w:rsid w:val="002E144F"/>
    <w:rsid w:val="002E194C"/>
    <w:rsid w:val="002E19A2"/>
    <w:rsid w:val="002E3276"/>
    <w:rsid w:val="002E4640"/>
    <w:rsid w:val="002E48A0"/>
    <w:rsid w:val="002E5670"/>
    <w:rsid w:val="002E7025"/>
    <w:rsid w:val="002E70C3"/>
    <w:rsid w:val="002F0854"/>
    <w:rsid w:val="002F194E"/>
    <w:rsid w:val="002F28B0"/>
    <w:rsid w:val="002F3145"/>
    <w:rsid w:val="002F3776"/>
    <w:rsid w:val="002F39C7"/>
    <w:rsid w:val="002F3EBF"/>
    <w:rsid w:val="002F3F3B"/>
    <w:rsid w:val="002F40FF"/>
    <w:rsid w:val="002F484C"/>
    <w:rsid w:val="002F6750"/>
    <w:rsid w:val="00300992"/>
    <w:rsid w:val="00301A13"/>
    <w:rsid w:val="00301E72"/>
    <w:rsid w:val="00301EB2"/>
    <w:rsid w:val="00302262"/>
    <w:rsid w:val="00302848"/>
    <w:rsid w:val="00302BAE"/>
    <w:rsid w:val="00302C6D"/>
    <w:rsid w:val="00303416"/>
    <w:rsid w:val="003042F1"/>
    <w:rsid w:val="00305257"/>
    <w:rsid w:val="00305296"/>
    <w:rsid w:val="00305407"/>
    <w:rsid w:val="003057F3"/>
    <w:rsid w:val="00305E51"/>
    <w:rsid w:val="00306A4F"/>
    <w:rsid w:val="00310F7D"/>
    <w:rsid w:val="003119D1"/>
    <w:rsid w:val="00311A6B"/>
    <w:rsid w:val="00311F92"/>
    <w:rsid w:val="0031245B"/>
    <w:rsid w:val="00312A9C"/>
    <w:rsid w:val="003132B0"/>
    <w:rsid w:val="00313458"/>
    <w:rsid w:val="0031434F"/>
    <w:rsid w:val="00315823"/>
    <w:rsid w:val="00316DE2"/>
    <w:rsid w:val="003170C3"/>
    <w:rsid w:val="003209F4"/>
    <w:rsid w:val="00320E52"/>
    <w:rsid w:val="00320FF3"/>
    <w:rsid w:val="003215B7"/>
    <w:rsid w:val="00321926"/>
    <w:rsid w:val="0032279E"/>
    <w:rsid w:val="0032385B"/>
    <w:rsid w:val="00323997"/>
    <w:rsid w:val="0032588B"/>
    <w:rsid w:val="00325CED"/>
    <w:rsid w:val="00326E36"/>
    <w:rsid w:val="00327148"/>
    <w:rsid w:val="00327E5A"/>
    <w:rsid w:val="00330F64"/>
    <w:rsid w:val="0033181D"/>
    <w:rsid w:val="00331E25"/>
    <w:rsid w:val="003322A8"/>
    <w:rsid w:val="00333EA2"/>
    <w:rsid w:val="00333FCA"/>
    <w:rsid w:val="003348F7"/>
    <w:rsid w:val="00335F99"/>
    <w:rsid w:val="00336B64"/>
    <w:rsid w:val="00336C53"/>
    <w:rsid w:val="003425A8"/>
    <w:rsid w:val="00343825"/>
    <w:rsid w:val="00344875"/>
    <w:rsid w:val="00344EE3"/>
    <w:rsid w:val="0034507F"/>
    <w:rsid w:val="00347538"/>
    <w:rsid w:val="00347C27"/>
    <w:rsid w:val="00350110"/>
    <w:rsid w:val="00350FEB"/>
    <w:rsid w:val="00351008"/>
    <w:rsid w:val="00351FD8"/>
    <w:rsid w:val="003526DB"/>
    <w:rsid w:val="00353773"/>
    <w:rsid w:val="00354C8B"/>
    <w:rsid w:val="00354E61"/>
    <w:rsid w:val="00355F2E"/>
    <w:rsid w:val="00356026"/>
    <w:rsid w:val="00356DEC"/>
    <w:rsid w:val="003572D9"/>
    <w:rsid w:val="00360FC0"/>
    <w:rsid w:val="00361A05"/>
    <w:rsid w:val="003638AD"/>
    <w:rsid w:val="00364376"/>
    <w:rsid w:val="003649D1"/>
    <w:rsid w:val="003649EE"/>
    <w:rsid w:val="00365312"/>
    <w:rsid w:val="00366072"/>
    <w:rsid w:val="00366547"/>
    <w:rsid w:val="00366D01"/>
    <w:rsid w:val="00370DD3"/>
    <w:rsid w:val="00370F01"/>
    <w:rsid w:val="00371B50"/>
    <w:rsid w:val="00371FBF"/>
    <w:rsid w:val="00374442"/>
    <w:rsid w:val="00376134"/>
    <w:rsid w:val="003777A8"/>
    <w:rsid w:val="00377FDC"/>
    <w:rsid w:val="00380198"/>
    <w:rsid w:val="003811A7"/>
    <w:rsid w:val="0038139A"/>
    <w:rsid w:val="003815D8"/>
    <w:rsid w:val="00382566"/>
    <w:rsid w:val="00382F00"/>
    <w:rsid w:val="00383605"/>
    <w:rsid w:val="00384754"/>
    <w:rsid w:val="003850F4"/>
    <w:rsid w:val="00385E9C"/>
    <w:rsid w:val="0038638A"/>
    <w:rsid w:val="00386F7C"/>
    <w:rsid w:val="00387A08"/>
    <w:rsid w:val="0039082A"/>
    <w:rsid w:val="003910A7"/>
    <w:rsid w:val="0039190D"/>
    <w:rsid w:val="00391B75"/>
    <w:rsid w:val="00391E27"/>
    <w:rsid w:val="0039322C"/>
    <w:rsid w:val="003939AA"/>
    <w:rsid w:val="0039483E"/>
    <w:rsid w:val="00394A8B"/>
    <w:rsid w:val="00394DDA"/>
    <w:rsid w:val="00395BEF"/>
    <w:rsid w:val="00397367"/>
    <w:rsid w:val="003973A9"/>
    <w:rsid w:val="003A049C"/>
    <w:rsid w:val="003A0F60"/>
    <w:rsid w:val="003A20FD"/>
    <w:rsid w:val="003A2A74"/>
    <w:rsid w:val="003A331C"/>
    <w:rsid w:val="003A5041"/>
    <w:rsid w:val="003A546C"/>
    <w:rsid w:val="003A568A"/>
    <w:rsid w:val="003A60B1"/>
    <w:rsid w:val="003A61C2"/>
    <w:rsid w:val="003A66F3"/>
    <w:rsid w:val="003A6AE5"/>
    <w:rsid w:val="003A7D4A"/>
    <w:rsid w:val="003B04B7"/>
    <w:rsid w:val="003B08E0"/>
    <w:rsid w:val="003B0BE1"/>
    <w:rsid w:val="003B0D1D"/>
    <w:rsid w:val="003B1CD7"/>
    <w:rsid w:val="003B2B46"/>
    <w:rsid w:val="003B2CAB"/>
    <w:rsid w:val="003B39F6"/>
    <w:rsid w:val="003B3BF2"/>
    <w:rsid w:val="003B489F"/>
    <w:rsid w:val="003B4D59"/>
    <w:rsid w:val="003B4EC0"/>
    <w:rsid w:val="003B4FD2"/>
    <w:rsid w:val="003B50FE"/>
    <w:rsid w:val="003B52E0"/>
    <w:rsid w:val="003B5C8C"/>
    <w:rsid w:val="003B5DAF"/>
    <w:rsid w:val="003B5DD6"/>
    <w:rsid w:val="003B6536"/>
    <w:rsid w:val="003B6968"/>
    <w:rsid w:val="003B6B5C"/>
    <w:rsid w:val="003B700A"/>
    <w:rsid w:val="003B793C"/>
    <w:rsid w:val="003B7C2B"/>
    <w:rsid w:val="003C0003"/>
    <w:rsid w:val="003C05FC"/>
    <w:rsid w:val="003C0BF9"/>
    <w:rsid w:val="003C23EA"/>
    <w:rsid w:val="003C4493"/>
    <w:rsid w:val="003C45B5"/>
    <w:rsid w:val="003C4A4F"/>
    <w:rsid w:val="003D0942"/>
    <w:rsid w:val="003D0C95"/>
    <w:rsid w:val="003D0E53"/>
    <w:rsid w:val="003D13C2"/>
    <w:rsid w:val="003D20A6"/>
    <w:rsid w:val="003D255E"/>
    <w:rsid w:val="003D2E00"/>
    <w:rsid w:val="003D39EC"/>
    <w:rsid w:val="003D57BB"/>
    <w:rsid w:val="003D5E43"/>
    <w:rsid w:val="003D7038"/>
    <w:rsid w:val="003D7111"/>
    <w:rsid w:val="003D7A60"/>
    <w:rsid w:val="003E08DB"/>
    <w:rsid w:val="003E0F2F"/>
    <w:rsid w:val="003E1839"/>
    <w:rsid w:val="003E3CFF"/>
    <w:rsid w:val="003E3FED"/>
    <w:rsid w:val="003E4284"/>
    <w:rsid w:val="003E42BC"/>
    <w:rsid w:val="003E5092"/>
    <w:rsid w:val="003E54DF"/>
    <w:rsid w:val="003E68F2"/>
    <w:rsid w:val="003E7550"/>
    <w:rsid w:val="003E7BEC"/>
    <w:rsid w:val="003F09A9"/>
    <w:rsid w:val="003F1B39"/>
    <w:rsid w:val="003F2FA3"/>
    <w:rsid w:val="003F358A"/>
    <w:rsid w:val="003F3D67"/>
    <w:rsid w:val="003F440C"/>
    <w:rsid w:val="003F4741"/>
    <w:rsid w:val="003F54BA"/>
    <w:rsid w:val="003F5E82"/>
    <w:rsid w:val="003F6AC0"/>
    <w:rsid w:val="003F6B65"/>
    <w:rsid w:val="003F77ED"/>
    <w:rsid w:val="003F7948"/>
    <w:rsid w:val="003F7AB9"/>
    <w:rsid w:val="00400AFE"/>
    <w:rsid w:val="004013E9"/>
    <w:rsid w:val="0040180F"/>
    <w:rsid w:val="00402F52"/>
    <w:rsid w:val="00403E61"/>
    <w:rsid w:val="004048D9"/>
    <w:rsid w:val="00404E6C"/>
    <w:rsid w:val="00404EEC"/>
    <w:rsid w:val="00404FC2"/>
    <w:rsid w:val="00405D1E"/>
    <w:rsid w:val="00405F32"/>
    <w:rsid w:val="00406400"/>
    <w:rsid w:val="00406D49"/>
    <w:rsid w:val="00410E4E"/>
    <w:rsid w:val="00411EA8"/>
    <w:rsid w:val="00411ECC"/>
    <w:rsid w:val="00413151"/>
    <w:rsid w:val="004144F9"/>
    <w:rsid w:val="00414B45"/>
    <w:rsid w:val="004154CB"/>
    <w:rsid w:val="00415E0D"/>
    <w:rsid w:val="00416317"/>
    <w:rsid w:val="0041665E"/>
    <w:rsid w:val="0041781A"/>
    <w:rsid w:val="004179B3"/>
    <w:rsid w:val="00420C22"/>
    <w:rsid w:val="00422327"/>
    <w:rsid w:val="00422A81"/>
    <w:rsid w:val="0042445B"/>
    <w:rsid w:val="004246BC"/>
    <w:rsid w:val="0042556A"/>
    <w:rsid w:val="00425698"/>
    <w:rsid w:val="00425E55"/>
    <w:rsid w:val="00426A8D"/>
    <w:rsid w:val="00427411"/>
    <w:rsid w:val="0043099D"/>
    <w:rsid w:val="00430AD4"/>
    <w:rsid w:val="00430BCB"/>
    <w:rsid w:val="00430F3F"/>
    <w:rsid w:val="004316A2"/>
    <w:rsid w:val="00431806"/>
    <w:rsid w:val="00431ACA"/>
    <w:rsid w:val="00431E8F"/>
    <w:rsid w:val="00431EC4"/>
    <w:rsid w:val="0043260B"/>
    <w:rsid w:val="004326C5"/>
    <w:rsid w:val="00433FF8"/>
    <w:rsid w:val="0043405A"/>
    <w:rsid w:val="00435387"/>
    <w:rsid w:val="004354C1"/>
    <w:rsid w:val="00435E0D"/>
    <w:rsid w:val="00436E26"/>
    <w:rsid w:val="00436FCA"/>
    <w:rsid w:val="00437473"/>
    <w:rsid w:val="0043768E"/>
    <w:rsid w:val="00437DEE"/>
    <w:rsid w:val="00441252"/>
    <w:rsid w:val="00442E61"/>
    <w:rsid w:val="00445782"/>
    <w:rsid w:val="00445857"/>
    <w:rsid w:val="00445A14"/>
    <w:rsid w:val="00445CB4"/>
    <w:rsid w:val="004462CB"/>
    <w:rsid w:val="004466E0"/>
    <w:rsid w:val="00447BDB"/>
    <w:rsid w:val="00447C30"/>
    <w:rsid w:val="00447C3E"/>
    <w:rsid w:val="00447E49"/>
    <w:rsid w:val="0045029F"/>
    <w:rsid w:val="004503BB"/>
    <w:rsid w:val="004505B0"/>
    <w:rsid w:val="00450995"/>
    <w:rsid w:val="00450C16"/>
    <w:rsid w:val="00450D7B"/>
    <w:rsid w:val="00451039"/>
    <w:rsid w:val="00451865"/>
    <w:rsid w:val="00451990"/>
    <w:rsid w:val="0045283F"/>
    <w:rsid w:val="0045292D"/>
    <w:rsid w:val="0045337E"/>
    <w:rsid w:val="0045379C"/>
    <w:rsid w:val="00453DBA"/>
    <w:rsid w:val="00454EC4"/>
    <w:rsid w:val="004561B6"/>
    <w:rsid w:val="00456F7C"/>
    <w:rsid w:val="0045700A"/>
    <w:rsid w:val="004573DF"/>
    <w:rsid w:val="004577E4"/>
    <w:rsid w:val="00460909"/>
    <w:rsid w:val="00460E9C"/>
    <w:rsid w:val="00461419"/>
    <w:rsid w:val="00461CD3"/>
    <w:rsid w:val="004624CE"/>
    <w:rsid w:val="004629E7"/>
    <w:rsid w:val="00463D5F"/>
    <w:rsid w:val="0046443B"/>
    <w:rsid w:val="00464716"/>
    <w:rsid w:val="00464B8C"/>
    <w:rsid w:val="00465BDE"/>
    <w:rsid w:val="0046618F"/>
    <w:rsid w:val="00466801"/>
    <w:rsid w:val="00466C06"/>
    <w:rsid w:val="00466D0D"/>
    <w:rsid w:val="00471486"/>
    <w:rsid w:val="00471CD1"/>
    <w:rsid w:val="00472249"/>
    <w:rsid w:val="00473A33"/>
    <w:rsid w:val="00473A74"/>
    <w:rsid w:val="00473B79"/>
    <w:rsid w:val="00474BEE"/>
    <w:rsid w:val="00475286"/>
    <w:rsid w:val="00475CF2"/>
    <w:rsid w:val="0047632A"/>
    <w:rsid w:val="004764F0"/>
    <w:rsid w:val="00476734"/>
    <w:rsid w:val="00476F72"/>
    <w:rsid w:val="00477379"/>
    <w:rsid w:val="004775F3"/>
    <w:rsid w:val="004779B6"/>
    <w:rsid w:val="0048104C"/>
    <w:rsid w:val="00481496"/>
    <w:rsid w:val="00481CA5"/>
    <w:rsid w:val="00481E7D"/>
    <w:rsid w:val="004827EF"/>
    <w:rsid w:val="0048337C"/>
    <w:rsid w:val="004849B5"/>
    <w:rsid w:val="0048598B"/>
    <w:rsid w:val="00485A4B"/>
    <w:rsid w:val="00486F4C"/>
    <w:rsid w:val="00487A84"/>
    <w:rsid w:val="00487BAE"/>
    <w:rsid w:val="00487DC3"/>
    <w:rsid w:val="004916AD"/>
    <w:rsid w:val="004918EF"/>
    <w:rsid w:val="004919B4"/>
    <w:rsid w:val="00491DD8"/>
    <w:rsid w:val="0049250E"/>
    <w:rsid w:val="00492661"/>
    <w:rsid w:val="00493952"/>
    <w:rsid w:val="00493EE9"/>
    <w:rsid w:val="00494198"/>
    <w:rsid w:val="0049450E"/>
    <w:rsid w:val="00495384"/>
    <w:rsid w:val="004955F1"/>
    <w:rsid w:val="004960C7"/>
    <w:rsid w:val="004970CE"/>
    <w:rsid w:val="004A16E7"/>
    <w:rsid w:val="004A26A9"/>
    <w:rsid w:val="004A2AA2"/>
    <w:rsid w:val="004A3A6F"/>
    <w:rsid w:val="004A5E1D"/>
    <w:rsid w:val="004A7564"/>
    <w:rsid w:val="004B14B4"/>
    <w:rsid w:val="004B2891"/>
    <w:rsid w:val="004B2A28"/>
    <w:rsid w:val="004B353D"/>
    <w:rsid w:val="004B3699"/>
    <w:rsid w:val="004B3F2E"/>
    <w:rsid w:val="004B4342"/>
    <w:rsid w:val="004B4547"/>
    <w:rsid w:val="004B49B0"/>
    <w:rsid w:val="004B4CFB"/>
    <w:rsid w:val="004B4E88"/>
    <w:rsid w:val="004B51C5"/>
    <w:rsid w:val="004B5CD4"/>
    <w:rsid w:val="004B67E3"/>
    <w:rsid w:val="004B7362"/>
    <w:rsid w:val="004C0D29"/>
    <w:rsid w:val="004C0D4C"/>
    <w:rsid w:val="004C2516"/>
    <w:rsid w:val="004C54A7"/>
    <w:rsid w:val="004C7937"/>
    <w:rsid w:val="004D0CA4"/>
    <w:rsid w:val="004D0CD7"/>
    <w:rsid w:val="004D1440"/>
    <w:rsid w:val="004D30FE"/>
    <w:rsid w:val="004D4198"/>
    <w:rsid w:val="004D4D86"/>
    <w:rsid w:val="004D50FA"/>
    <w:rsid w:val="004D5989"/>
    <w:rsid w:val="004D5D89"/>
    <w:rsid w:val="004D6488"/>
    <w:rsid w:val="004D6FE8"/>
    <w:rsid w:val="004D7B66"/>
    <w:rsid w:val="004E1B28"/>
    <w:rsid w:val="004E2286"/>
    <w:rsid w:val="004E2FF4"/>
    <w:rsid w:val="004E32ED"/>
    <w:rsid w:val="004E39DB"/>
    <w:rsid w:val="004E3B7D"/>
    <w:rsid w:val="004E5479"/>
    <w:rsid w:val="004E6B1C"/>
    <w:rsid w:val="004E6CA4"/>
    <w:rsid w:val="004E6D44"/>
    <w:rsid w:val="004E763D"/>
    <w:rsid w:val="004E7D5A"/>
    <w:rsid w:val="004F0A25"/>
    <w:rsid w:val="004F0DA3"/>
    <w:rsid w:val="004F0EE2"/>
    <w:rsid w:val="004F1887"/>
    <w:rsid w:val="004F1EBB"/>
    <w:rsid w:val="004F241C"/>
    <w:rsid w:val="004F2C88"/>
    <w:rsid w:val="004F4921"/>
    <w:rsid w:val="004F52C1"/>
    <w:rsid w:val="004F5983"/>
    <w:rsid w:val="004F620D"/>
    <w:rsid w:val="004F63B9"/>
    <w:rsid w:val="00500508"/>
    <w:rsid w:val="005007DE"/>
    <w:rsid w:val="00500F23"/>
    <w:rsid w:val="0050156A"/>
    <w:rsid w:val="00501849"/>
    <w:rsid w:val="00501A2D"/>
    <w:rsid w:val="00501DCE"/>
    <w:rsid w:val="00501E8E"/>
    <w:rsid w:val="005024F4"/>
    <w:rsid w:val="005036B2"/>
    <w:rsid w:val="005040DA"/>
    <w:rsid w:val="005053DD"/>
    <w:rsid w:val="00505D79"/>
    <w:rsid w:val="00505FE0"/>
    <w:rsid w:val="0050623E"/>
    <w:rsid w:val="005066ED"/>
    <w:rsid w:val="00507100"/>
    <w:rsid w:val="0050757E"/>
    <w:rsid w:val="00507A80"/>
    <w:rsid w:val="005115C2"/>
    <w:rsid w:val="00511640"/>
    <w:rsid w:val="00511A44"/>
    <w:rsid w:val="00513FFD"/>
    <w:rsid w:val="005147C4"/>
    <w:rsid w:val="00515033"/>
    <w:rsid w:val="00515267"/>
    <w:rsid w:val="00515BF3"/>
    <w:rsid w:val="00516786"/>
    <w:rsid w:val="00520955"/>
    <w:rsid w:val="00521039"/>
    <w:rsid w:val="00521263"/>
    <w:rsid w:val="00521621"/>
    <w:rsid w:val="005218D1"/>
    <w:rsid w:val="00521F9A"/>
    <w:rsid w:val="00522214"/>
    <w:rsid w:val="00522347"/>
    <w:rsid w:val="00523A7B"/>
    <w:rsid w:val="005247A0"/>
    <w:rsid w:val="00525BDC"/>
    <w:rsid w:val="00525DE6"/>
    <w:rsid w:val="00526C20"/>
    <w:rsid w:val="0052742A"/>
    <w:rsid w:val="00527FE5"/>
    <w:rsid w:val="00531008"/>
    <w:rsid w:val="00531425"/>
    <w:rsid w:val="0053286F"/>
    <w:rsid w:val="00533735"/>
    <w:rsid w:val="005348AC"/>
    <w:rsid w:val="00535FE4"/>
    <w:rsid w:val="00536886"/>
    <w:rsid w:val="00536FAC"/>
    <w:rsid w:val="005374CD"/>
    <w:rsid w:val="0053793A"/>
    <w:rsid w:val="005379F5"/>
    <w:rsid w:val="00537E4B"/>
    <w:rsid w:val="00541696"/>
    <w:rsid w:val="00541D30"/>
    <w:rsid w:val="0054221C"/>
    <w:rsid w:val="005429D3"/>
    <w:rsid w:val="00542FBD"/>
    <w:rsid w:val="0054315F"/>
    <w:rsid w:val="00543EA2"/>
    <w:rsid w:val="00543F75"/>
    <w:rsid w:val="0054405E"/>
    <w:rsid w:val="005458AC"/>
    <w:rsid w:val="0054644E"/>
    <w:rsid w:val="0054656A"/>
    <w:rsid w:val="00547606"/>
    <w:rsid w:val="0055101F"/>
    <w:rsid w:val="00553056"/>
    <w:rsid w:val="00554021"/>
    <w:rsid w:val="0055492E"/>
    <w:rsid w:val="00555E47"/>
    <w:rsid w:val="00555E60"/>
    <w:rsid w:val="00555FBF"/>
    <w:rsid w:val="005569FE"/>
    <w:rsid w:val="00557060"/>
    <w:rsid w:val="00557A0B"/>
    <w:rsid w:val="00557BF1"/>
    <w:rsid w:val="00557CC5"/>
    <w:rsid w:val="005608A5"/>
    <w:rsid w:val="00560CE1"/>
    <w:rsid w:val="00561C93"/>
    <w:rsid w:val="00561DDD"/>
    <w:rsid w:val="00561F4B"/>
    <w:rsid w:val="0056213C"/>
    <w:rsid w:val="005643DA"/>
    <w:rsid w:val="005648AB"/>
    <w:rsid w:val="0056601D"/>
    <w:rsid w:val="00566CD9"/>
    <w:rsid w:val="00567239"/>
    <w:rsid w:val="00567BA2"/>
    <w:rsid w:val="00570E70"/>
    <w:rsid w:val="005710B5"/>
    <w:rsid w:val="0057171D"/>
    <w:rsid w:val="00571D70"/>
    <w:rsid w:val="00571F39"/>
    <w:rsid w:val="00572260"/>
    <w:rsid w:val="00573578"/>
    <w:rsid w:val="005745FB"/>
    <w:rsid w:val="005746BA"/>
    <w:rsid w:val="005746EA"/>
    <w:rsid w:val="00574A56"/>
    <w:rsid w:val="00574AF8"/>
    <w:rsid w:val="00574C8C"/>
    <w:rsid w:val="00575845"/>
    <w:rsid w:val="00575861"/>
    <w:rsid w:val="00575B7A"/>
    <w:rsid w:val="00576B9D"/>
    <w:rsid w:val="005772C1"/>
    <w:rsid w:val="00577D37"/>
    <w:rsid w:val="005811CA"/>
    <w:rsid w:val="005817E3"/>
    <w:rsid w:val="00581EE9"/>
    <w:rsid w:val="005822DD"/>
    <w:rsid w:val="00582417"/>
    <w:rsid w:val="0058289A"/>
    <w:rsid w:val="00582BE5"/>
    <w:rsid w:val="00583377"/>
    <w:rsid w:val="00583502"/>
    <w:rsid w:val="00583765"/>
    <w:rsid w:val="00584012"/>
    <w:rsid w:val="00585149"/>
    <w:rsid w:val="005862E2"/>
    <w:rsid w:val="0058783E"/>
    <w:rsid w:val="0059141D"/>
    <w:rsid w:val="005917A0"/>
    <w:rsid w:val="00591CAC"/>
    <w:rsid w:val="0059238E"/>
    <w:rsid w:val="005930A8"/>
    <w:rsid w:val="00593D45"/>
    <w:rsid w:val="0059496B"/>
    <w:rsid w:val="00594D66"/>
    <w:rsid w:val="00595408"/>
    <w:rsid w:val="00595475"/>
    <w:rsid w:val="00595B4B"/>
    <w:rsid w:val="00596E6E"/>
    <w:rsid w:val="005972F1"/>
    <w:rsid w:val="005974F6"/>
    <w:rsid w:val="005A0380"/>
    <w:rsid w:val="005A1BD3"/>
    <w:rsid w:val="005A363C"/>
    <w:rsid w:val="005A3974"/>
    <w:rsid w:val="005A3C9E"/>
    <w:rsid w:val="005A3FF0"/>
    <w:rsid w:val="005A44DA"/>
    <w:rsid w:val="005A59DA"/>
    <w:rsid w:val="005A5BAC"/>
    <w:rsid w:val="005A68B9"/>
    <w:rsid w:val="005B06CC"/>
    <w:rsid w:val="005B15F7"/>
    <w:rsid w:val="005B3E70"/>
    <w:rsid w:val="005B4381"/>
    <w:rsid w:val="005B5054"/>
    <w:rsid w:val="005B56C3"/>
    <w:rsid w:val="005B5A5C"/>
    <w:rsid w:val="005B5DD5"/>
    <w:rsid w:val="005B6ACA"/>
    <w:rsid w:val="005B719F"/>
    <w:rsid w:val="005B788D"/>
    <w:rsid w:val="005B7998"/>
    <w:rsid w:val="005C02B7"/>
    <w:rsid w:val="005C0C54"/>
    <w:rsid w:val="005C0C5A"/>
    <w:rsid w:val="005C14D7"/>
    <w:rsid w:val="005C2F32"/>
    <w:rsid w:val="005C3578"/>
    <w:rsid w:val="005C46F8"/>
    <w:rsid w:val="005C741E"/>
    <w:rsid w:val="005D1A2E"/>
    <w:rsid w:val="005D260D"/>
    <w:rsid w:val="005D2C0B"/>
    <w:rsid w:val="005D2F17"/>
    <w:rsid w:val="005D34B2"/>
    <w:rsid w:val="005D35EA"/>
    <w:rsid w:val="005D38FE"/>
    <w:rsid w:val="005D3CED"/>
    <w:rsid w:val="005D4EAF"/>
    <w:rsid w:val="005D5D17"/>
    <w:rsid w:val="005D6102"/>
    <w:rsid w:val="005D6241"/>
    <w:rsid w:val="005D637A"/>
    <w:rsid w:val="005D6CCB"/>
    <w:rsid w:val="005D6EC5"/>
    <w:rsid w:val="005D6F5D"/>
    <w:rsid w:val="005D75FD"/>
    <w:rsid w:val="005D7D08"/>
    <w:rsid w:val="005E056F"/>
    <w:rsid w:val="005E2342"/>
    <w:rsid w:val="005E2FFE"/>
    <w:rsid w:val="005E320F"/>
    <w:rsid w:val="005E3FEE"/>
    <w:rsid w:val="005E4104"/>
    <w:rsid w:val="005E45D3"/>
    <w:rsid w:val="005E49F8"/>
    <w:rsid w:val="005E58B3"/>
    <w:rsid w:val="005E5C64"/>
    <w:rsid w:val="005F2614"/>
    <w:rsid w:val="005F307A"/>
    <w:rsid w:val="005F31AC"/>
    <w:rsid w:val="005F362B"/>
    <w:rsid w:val="005F5A9E"/>
    <w:rsid w:val="005F6299"/>
    <w:rsid w:val="005F62C6"/>
    <w:rsid w:val="005F71DB"/>
    <w:rsid w:val="005F7A0C"/>
    <w:rsid w:val="005F7BA7"/>
    <w:rsid w:val="005F7D4F"/>
    <w:rsid w:val="006002C0"/>
    <w:rsid w:val="00600FCA"/>
    <w:rsid w:val="00601B90"/>
    <w:rsid w:val="006036C1"/>
    <w:rsid w:val="00603784"/>
    <w:rsid w:val="00603940"/>
    <w:rsid w:val="00605513"/>
    <w:rsid w:val="00607D85"/>
    <w:rsid w:val="006101E7"/>
    <w:rsid w:val="00610A71"/>
    <w:rsid w:val="00611147"/>
    <w:rsid w:val="00613362"/>
    <w:rsid w:val="00613449"/>
    <w:rsid w:val="006136F1"/>
    <w:rsid w:val="00613F42"/>
    <w:rsid w:val="0061418F"/>
    <w:rsid w:val="0061452A"/>
    <w:rsid w:val="0061520D"/>
    <w:rsid w:val="006159EF"/>
    <w:rsid w:val="00615C7B"/>
    <w:rsid w:val="00616676"/>
    <w:rsid w:val="00616975"/>
    <w:rsid w:val="00616DF1"/>
    <w:rsid w:val="00617BBE"/>
    <w:rsid w:val="0062000E"/>
    <w:rsid w:val="00621A7B"/>
    <w:rsid w:val="006221CD"/>
    <w:rsid w:val="00622817"/>
    <w:rsid w:val="00622BE8"/>
    <w:rsid w:val="006236D5"/>
    <w:rsid w:val="00623E2B"/>
    <w:rsid w:val="00623E4B"/>
    <w:rsid w:val="0062497E"/>
    <w:rsid w:val="00625BE6"/>
    <w:rsid w:val="00625F70"/>
    <w:rsid w:val="0062766C"/>
    <w:rsid w:val="00631077"/>
    <w:rsid w:val="00631FE4"/>
    <w:rsid w:val="006326A0"/>
    <w:rsid w:val="00632FB8"/>
    <w:rsid w:val="00633A31"/>
    <w:rsid w:val="00633CA7"/>
    <w:rsid w:val="006354D0"/>
    <w:rsid w:val="0063640A"/>
    <w:rsid w:val="006368AE"/>
    <w:rsid w:val="00637679"/>
    <w:rsid w:val="00637F29"/>
    <w:rsid w:val="0064004B"/>
    <w:rsid w:val="00640243"/>
    <w:rsid w:val="00640F67"/>
    <w:rsid w:val="0064115B"/>
    <w:rsid w:val="00641629"/>
    <w:rsid w:val="00641ABB"/>
    <w:rsid w:val="00641AF5"/>
    <w:rsid w:val="00642CB1"/>
    <w:rsid w:val="006430EA"/>
    <w:rsid w:val="0064358F"/>
    <w:rsid w:val="006439F6"/>
    <w:rsid w:val="0064404D"/>
    <w:rsid w:val="00644F1F"/>
    <w:rsid w:val="0064517D"/>
    <w:rsid w:val="0064570A"/>
    <w:rsid w:val="00646605"/>
    <w:rsid w:val="00646F4F"/>
    <w:rsid w:val="006477BD"/>
    <w:rsid w:val="00650561"/>
    <w:rsid w:val="006517CB"/>
    <w:rsid w:val="00651F07"/>
    <w:rsid w:val="00651FFB"/>
    <w:rsid w:val="00652701"/>
    <w:rsid w:val="00652B87"/>
    <w:rsid w:val="0065417D"/>
    <w:rsid w:val="00654FAA"/>
    <w:rsid w:val="006569B3"/>
    <w:rsid w:val="006571D1"/>
    <w:rsid w:val="00657214"/>
    <w:rsid w:val="00657757"/>
    <w:rsid w:val="00657F19"/>
    <w:rsid w:val="00657FF2"/>
    <w:rsid w:val="006609CE"/>
    <w:rsid w:val="0066132D"/>
    <w:rsid w:val="006621AE"/>
    <w:rsid w:val="00662359"/>
    <w:rsid w:val="00662E73"/>
    <w:rsid w:val="0066304F"/>
    <w:rsid w:val="0066381E"/>
    <w:rsid w:val="00663C2B"/>
    <w:rsid w:val="00663E31"/>
    <w:rsid w:val="00664832"/>
    <w:rsid w:val="00664AF7"/>
    <w:rsid w:val="00666119"/>
    <w:rsid w:val="0066626A"/>
    <w:rsid w:val="00666FD3"/>
    <w:rsid w:val="00667007"/>
    <w:rsid w:val="00670206"/>
    <w:rsid w:val="00670333"/>
    <w:rsid w:val="006706E6"/>
    <w:rsid w:val="00670AE0"/>
    <w:rsid w:val="0067122E"/>
    <w:rsid w:val="00671FBB"/>
    <w:rsid w:val="00672324"/>
    <w:rsid w:val="006757ED"/>
    <w:rsid w:val="006762B5"/>
    <w:rsid w:val="00676524"/>
    <w:rsid w:val="00676ECB"/>
    <w:rsid w:val="00677451"/>
    <w:rsid w:val="006800EA"/>
    <w:rsid w:val="00682597"/>
    <w:rsid w:val="006828E9"/>
    <w:rsid w:val="00682A4D"/>
    <w:rsid w:val="006835B2"/>
    <w:rsid w:val="00683784"/>
    <w:rsid w:val="0068434D"/>
    <w:rsid w:val="00684F17"/>
    <w:rsid w:val="00685094"/>
    <w:rsid w:val="006868FB"/>
    <w:rsid w:val="00686E64"/>
    <w:rsid w:val="00687C0B"/>
    <w:rsid w:val="00690208"/>
    <w:rsid w:val="006911FB"/>
    <w:rsid w:val="00691C05"/>
    <w:rsid w:val="0069240E"/>
    <w:rsid w:val="00692AE6"/>
    <w:rsid w:val="006941AE"/>
    <w:rsid w:val="00695C4B"/>
    <w:rsid w:val="00696453"/>
    <w:rsid w:val="006967B9"/>
    <w:rsid w:val="00697211"/>
    <w:rsid w:val="006976FD"/>
    <w:rsid w:val="00697E40"/>
    <w:rsid w:val="006A02F8"/>
    <w:rsid w:val="006A0339"/>
    <w:rsid w:val="006A03AE"/>
    <w:rsid w:val="006A11A2"/>
    <w:rsid w:val="006A16F0"/>
    <w:rsid w:val="006A2A98"/>
    <w:rsid w:val="006A343D"/>
    <w:rsid w:val="006A388C"/>
    <w:rsid w:val="006A3AFC"/>
    <w:rsid w:val="006A44B6"/>
    <w:rsid w:val="006A4AA1"/>
    <w:rsid w:val="006A5572"/>
    <w:rsid w:val="006A5A78"/>
    <w:rsid w:val="006A5DED"/>
    <w:rsid w:val="006A7235"/>
    <w:rsid w:val="006B0041"/>
    <w:rsid w:val="006B08B7"/>
    <w:rsid w:val="006B08C9"/>
    <w:rsid w:val="006B0B3B"/>
    <w:rsid w:val="006B0DB0"/>
    <w:rsid w:val="006B3A9F"/>
    <w:rsid w:val="006B49F1"/>
    <w:rsid w:val="006B52DA"/>
    <w:rsid w:val="006B5B96"/>
    <w:rsid w:val="006B5D05"/>
    <w:rsid w:val="006B6EAB"/>
    <w:rsid w:val="006B7B1E"/>
    <w:rsid w:val="006B7D57"/>
    <w:rsid w:val="006C031F"/>
    <w:rsid w:val="006C0452"/>
    <w:rsid w:val="006C0DBF"/>
    <w:rsid w:val="006C2EB8"/>
    <w:rsid w:val="006C3274"/>
    <w:rsid w:val="006C3D47"/>
    <w:rsid w:val="006C4DEF"/>
    <w:rsid w:val="006C6141"/>
    <w:rsid w:val="006C6268"/>
    <w:rsid w:val="006C68BE"/>
    <w:rsid w:val="006C6C23"/>
    <w:rsid w:val="006D0964"/>
    <w:rsid w:val="006D0E2E"/>
    <w:rsid w:val="006D0F08"/>
    <w:rsid w:val="006D15A8"/>
    <w:rsid w:val="006D15EF"/>
    <w:rsid w:val="006D16DA"/>
    <w:rsid w:val="006D1E02"/>
    <w:rsid w:val="006D2E27"/>
    <w:rsid w:val="006D2EFF"/>
    <w:rsid w:val="006D30D1"/>
    <w:rsid w:val="006D3A52"/>
    <w:rsid w:val="006D438E"/>
    <w:rsid w:val="006D46B5"/>
    <w:rsid w:val="006D484B"/>
    <w:rsid w:val="006D633E"/>
    <w:rsid w:val="006D68D5"/>
    <w:rsid w:val="006D712D"/>
    <w:rsid w:val="006D7C0A"/>
    <w:rsid w:val="006E000F"/>
    <w:rsid w:val="006E02DA"/>
    <w:rsid w:val="006E043B"/>
    <w:rsid w:val="006E0AE5"/>
    <w:rsid w:val="006E1A43"/>
    <w:rsid w:val="006E2377"/>
    <w:rsid w:val="006E2398"/>
    <w:rsid w:val="006E2F2E"/>
    <w:rsid w:val="006E34EE"/>
    <w:rsid w:val="006E3CE5"/>
    <w:rsid w:val="006E46B2"/>
    <w:rsid w:val="006E5654"/>
    <w:rsid w:val="006E6649"/>
    <w:rsid w:val="006E73AF"/>
    <w:rsid w:val="006F0221"/>
    <w:rsid w:val="006F415A"/>
    <w:rsid w:val="006F5857"/>
    <w:rsid w:val="006F62EA"/>
    <w:rsid w:val="006F72C1"/>
    <w:rsid w:val="006F78B1"/>
    <w:rsid w:val="006F7A45"/>
    <w:rsid w:val="00700526"/>
    <w:rsid w:val="007012A5"/>
    <w:rsid w:val="007015B4"/>
    <w:rsid w:val="00702FFA"/>
    <w:rsid w:val="007034B8"/>
    <w:rsid w:val="00703573"/>
    <w:rsid w:val="007058B4"/>
    <w:rsid w:val="00705BCC"/>
    <w:rsid w:val="00705D95"/>
    <w:rsid w:val="007062A9"/>
    <w:rsid w:val="00706732"/>
    <w:rsid w:val="00706FEC"/>
    <w:rsid w:val="00707099"/>
    <w:rsid w:val="00707A3D"/>
    <w:rsid w:val="00710B53"/>
    <w:rsid w:val="00710F5E"/>
    <w:rsid w:val="00711268"/>
    <w:rsid w:val="00711DD0"/>
    <w:rsid w:val="00712A4F"/>
    <w:rsid w:val="00712E7E"/>
    <w:rsid w:val="0071339A"/>
    <w:rsid w:val="00714159"/>
    <w:rsid w:val="007145CA"/>
    <w:rsid w:val="00714A18"/>
    <w:rsid w:val="00714BA7"/>
    <w:rsid w:val="00715F81"/>
    <w:rsid w:val="007161AB"/>
    <w:rsid w:val="00716263"/>
    <w:rsid w:val="007167B0"/>
    <w:rsid w:val="00717194"/>
    <w:rsid w:val="00717276"/>
    <w:rsid w:val="0071780F"/>
    <w:rsid w:val="00717B76"/>
    <w:rsid w:val="0072006C"/>
    <w:rsid w:val="00720330"/>
    <w:rsid w:val="007204EA"/>
    <w:rsid w:val="00720680"/>
    <w:rsid w:val="00720F37"/>
    <w:rsid w:val="0072186D"/>
    <w:rsid w:val="00721EC3"/>
    <w:rsid w:val="00722F3D"/>
    <w:rsid w:val="00723A1B"/>
    <w:rsid w:val="007240E9"/>
    <w:rsid w:val="00725BCE"/>
    <w:rsid w:val="0072601F"/>
    <w:rsid w:val="0072623A"/>
    <w:rsid w:val="0072639E"/>
    <w:rsid w:val="0072648D"/>
    <w:rsid w:val="00726697"/>
    <w:rsid w:val="00726CFC"/>
    <w:rsid w:val="00730CB2"/>
    <w:rsid w:val="00730D10"/>
    <w:rsid w:val="007327B5"/>
    <w:rsid w:val="00733543"/>
    <w:rsid w:val="00733E9A"/>
    <w:rsid w:val="00733EF4"/>
    <w:rsid w:val="0073450F"/>
    <w:rsid w:val="007347BB"/>
    <w:rsid w:val="007362C3"/>
    <w:rsid w:val="0073659F"/>
    <w:rsid w:val="007365BA"/>
    <w:rsid w:val="00736A7F"/>
    <w:rsid w:val="00736E0B"/>
    <w:rsid w:val="00737580"/>
    <w:rsid w:val="00740178"/>
    <w:rsid w:val="00740D6A"/>
    <w:rsid w:val="007412D5"/>
    <w:rsid w:val="007422D8"/>
    <w:rsid w:val="007428B7"/>
    <w:rsid w:val="00742A3E"/>
    <w:rsid w:val="00742CBF"/>
    <w:rsid w:val="00742EE7"/>
    <w:rsid w:val="00742FAA"/>
    <w:rsid w:val="00744ACE"/>
    <w:rsid w:val="007464D7"/>
    <w:rsid w:val="00746827"/>
    <w:rsid w:val="007476DE"/>
    <w:rsid w:val="00750C62"/>
    <w:rsid w:val="00750CA3"/>
    <w:rsid w:val="007564C1"/>
    <w:rsid w:val="00756B0E"/>
    <w:rsid w:val="007571C2"/>
    <w:rsid w:val="00757B40"/>
    <w:rsid w:val="00761135"/>
    <w:rsid w:val="007616CA"/>
    <w:rsid w:val="007627C4"/>
    <w:rsid w:val="007627CE"/>
    <w:rsid w:val="00762903"/>
    <w:rsid w:val="00762DBE"/>
    <w:rsid w:val="00762DEE"/>
    <w:rsid w:val="00763367"/>
    <w:rsid w:val="00763B27"/>
    <w:rsid w:val="007646ED"/>
    <w:rsid w:val="00765128"/>
    <w:rsid w:val="00766B94"/>
    <w:rsid w:val="00766F77"/>
    <w:rsid w:val="0076735C"/>
    <w:rsid w:val="007675FD"/>
    <w:rsid w:val="00770B84"/>
    <w:rsid w:val="00770F19"/>
    <w:rsid w:val="00771AEF"/>
    <w:rsid w:val="00771B39"/>
    <w:rsid w:val="0077245A"/>
    <w:rsid w:val="00772EE1"/>
    <w:rsid w:val="00773F2C"/>
    <w:rsid w:val="00775261"/>
    <w:rsid w:val="00775652"/>
    <w:rsid w:val="00775787"/>
    <w:rsid w:val="007805AD"/>
    <w:rsid w:val="0078141A"/>
    <w:rsid w:val="007816BA"/>
    <w:rsid w:val="00782DA3"/>
    <w:rsid w:val="00783C50"/>
    <w:rsid w:val="00783D30"/>
    <w:rsid w:val="00784237"/>
    <w:rsid w:val="00784623"/>
    <w:rsid w:val="0078491C"/>
    <w:rsid w:val="00784A9F"/>
    <w:rsid w:val="00784BEE"/>
    <w:rsid w:val="00784DD5"/>
    <w:rsid w:val="007852BC"/>
    <w:rsid w:val="00785A48"/>
    <w:rsid w:val="00786344"/>
    <w:rsid w:val="00786850"/>
    <w:rsid w:val="00786B16"/>
    <w:rsid w:val="007875F3"/>
    <w:rsid w:val="007902D8"/>
    <w:rsid w:val="00790AD6"/>
    <w:rsid w:val="00790BD8"/>
    <w:rsid w:val="0079132D"/>
    <w:rsid w:val="00791424"/>
    <w:rsid w:val="00791495"/>
    <w:rsid w:val="00791544"/>
    <w:rsid w:val="007940D0"/>
    <w:rsid w:val="00794133"/>
    <w:rsid w:val="00794364"/>
    <w:rsid w:val="00795226"/>
    <w:rsid w:val="0079541C"/>
    <w:rsid w:val="00795683"/>
    <w:rsid w:val="00795BFF"/>
    <w:rsid w:val="00795CF2"/>
    <w:rsid w:val="00797039"/>
    <w:rsid w:val="0079735E"/>
    <w:rsid w:val="007A07E3"/>
    <w:rsid w:val="007A10CA"/>
    <w:rsid w:val="007A17D9"/>
    <w:rsid w:val="007A1E3A"/>
    <w:rsid w:val="007A28C1"/>
    <w:rsid w:val="007A37A4"/>
    <w:rsid w:val="007A3CFA"/>
    <w:rsid w:val="007A48E2"/>
    <w:rsid w:val="007A53BE"/>
    <w:rsid w:val="007A55A0"/>
    <w:rsid w:val="007A5B77"/>
    <w:rsid w:val="007A63B8"/>
    <w:rsid w:val="007A689F"/>
    <w:rsid w:val="007A69E3"/>
    <w:rsid w:val="007A6BD9"/>
    <w:rsid w:val="007B0DCD"/>
    <w:rsid w:val="007B18A8"/>
    <w:rsid w:val="007B2EB0"/>
    <w:rsid w:val="007B2FDB"/>
    <w:rsid w:val="007B3B04"/>
    <w:rsid w:val="007B3CC8"/>
    <w:rsid w:val="007B48C9"/>
    <w:rsid w:val="007B57A2"/>
    <w:rsid w:val="007B5F79"/>
    <w:rsid w:val="007B5FDF"/>
    <w:rsid w:val="007B7E85"/>
    <w:rsid w:val="007C003B"/>
    <w:rsid w:val="007C0B14"/>
    <w:rsid w:val="007C25A7"/>
    <w:rsid w:val="007C2DCA"/>
    <w:rsid w:val="007C49CC"/>
    <w:rsid w:val="007C4D44"/>
    <w:rsid w:val="007C4F69"/>
    <w:rsid w:val="007C5286"/>
    <w:rsid w:val="007C5B2D"/>
    <w:rsid w:val="007C5D71"/>
    <w:rsid w:val="007C64DC"/>
    <w:rsid w:val="007C666D"/>
    <w:rsid w:val="007C7919"/>
    <w:rsid w:val="007D0253"/>
    <w:rsid w:val="007D0404"/>
    <w:rsid w:val="007D063D"/>
    <w:rsid w:val="007D0781"/>
    <w:rsid w:val="007D0E3A"/>
    <w:rsid w:val="007D0FE8"/>
    <w:rsid w:val="007D1431"/>
    <w:rsid w:val="007D2A5C"/>
    <w:rsid w:val="007D3960"/>
    <w:rsid w:val="007D4166"/>
    <w:rsid w:val="007D476D"/>
    <w:rsid w:val="007D4E5D"/>
    <w:rsid w:val="007D4FE4"/>
    <w:rsid w:val="007D5693"/>
    <w:rsid w:val="007D5D59"/>
    <w:rsid w:val="007D6758"/>
    <w:rsid w:val="007D7814"/>
    <w:rsid w:val="007D7A68"/>
    <w:rsid w:val="007D7CB3"/>
    <w:rsid w:val="007E0D33"/>
    <w:rsid w:val="007E10EB"/>
    <w:rsid w:val="007E265B"/>
    <w:rsid w:val="007E4B4D"/>
    <w:rsid w:val="007E5AF8"/>
    <w:rsid w:val="007E66FA"/>
    <w:rsid w:val="007E6F3E"/>
    <w:rsid w:val="007E70A6"/>
    <w:rsid w:val="007F08DE"/>
    <w:rsid w:val="007F1291"/>
    <w:rsid w:val="007F12B3"/>
    <w:rsid w:val="007F3555"/>
    <w:rsid w:val="007F356F"/>
    <w:rsid w:val="007F396B"/>
    <w:rsid w:val="007F488B"/>
    <w:rsid w:val="007F5457"/>
    <w:rsid w:val="007F5759"/>
    <w:rsid w:val="007F5E70"/>
    <w:rsid w:val="007F5F9F"/>
    <w:rsid w:val="007F6C41"/>
    <w:rsid w:val="007F6E9C"/>
    <w:rsid w:val="007F778C"/>
    <w:rsid w:val="007F7978"/>
    <w:rsid w:val="008002FC"/>
    <w:rsid w:val="0080148F"/>
    <w:rsid w:val="00801F05"/>
    <w:rsid w:val="00802004"/>
    <w:rsid w:val="00802A5C"/>
    <w:rsid w:val="00802B06"/>
    <w:rsid w:val="00802D08"/>
    <w:rsid w:val="00802FC4"/>
    <w:rsid w:val="00804164"/>
    <w:rsid w:val="00804C17"/>
    <w:rsid w:val="008055B8"/>
    <w:rsid w:val="00806675"/>
    <w:rsid w:val="008070BD"/>
    <w:rsid w:val="008074A6"/>
    <w:rsid w:val="00811D59"/>
    <w:rsid w:val="008127D7"/>
    <w:rsid w:val="00813132"/>
    <w:rsid w:val="0081352D"/>
    <w:rsid w:val="0081491F"/>
    <w:rsid w:val="00814C22"/>
    <w:rsid w:val="00814D03"/>
    <w:rsid w:val="00816971"/>
    <w:rsid w:val="00817556"/>
    <w:rsid w:val="00817567"/>
    <w:rsid w:val="008175B1"/>
    <w:rsid w:val="00817FA2"/>
    <w:rsid w:val="00820AEB"/>
    <w:rsid w:val="00820DE0"/>
    <w:rsid w:val="008210A2"/>
    <w:rsid w:val="00821494"/>
    <w:rsid w:val="00821540"/>
    <w:rsid w:val="00822931"/>
    <w:rsid w:val="00823634"/>
    <w:rsid w:val="00824569"/>
    <w:rsid w:val="008252F3"/>
    <w:rsid w:val="00827840"/>
    <w:rsid w:val="0082785B"/>
    <w:rsid w:val="008301CC"/>
    <w:rsid w:val="008321E8"/>
    <w:rsid w:val="00832282"/>
    <w:rsid w:val="00832A27"/>
    <w:rsid w:val="00832A8A"/>
    <w:rsid w:val="00832AD7"/>
    <w:rsid w:val="00832C3F"/>
    <w:rsid w:val="00832C8A"/>
    <w:rsid w:val="00833B3D"/>
    <w:rsid w:val="0083415E"/>
    <w:rsid w:val="00834DD7"/>
    <w:rsid w:val="00835C19"/>
    <w:rsid w:val="00836348"/>
    <w:rsid w:val="00837B1E"/>
    <w:rsid w:val="008403BF"/>
    <w:rsid w:val="00840714"/>
    <w:rsid w:val="00840A32"/>
    <w:rsid w:val="00841B5A"/>
    <w:rsid w:val="00842476"/>
    <w:rsid w:val="00842482"/>
    <w:rsid w:val="00842AEC"/>
    <w:rsid w:val="00843928"/>
    <w:rsid w:val="00843F17"/>
    <w:rsid w:val="00843FDE"/>
    <w:rsid w:val="008443A6"/>
    <w:rsid w:val="00844D2C"/>
    <w:rsid w:val="00845802"/>
    <w:rsid w:val="00845EC7"/>
    <w:rsid w:val="00846008"/>
    <w:rsid w:val="00846CC0"/>
    <w:rsid w:val="00850042"/>
    <w:rsid w:val="00850C87"/>
    <w:rsid w:val="008522E8"/>
    <w:rsid w:val="00852E26"/>
    <w:rsid w:val="00853467"/>
    <w:rsid w:val="008537BA"/>
    <w:rsid w:val="008547A2"/>
    <w:rsid w:val="00854991"/>
    <w:rsid w:val="00854D67"/>
    <w:rsid w:val="00855B10"/>
    <w:rsid w:val="00856047"/>
    <w:rsid w:val="0085651A"/>
    <w:rsid w:val="00857123"/>
    <w:rsid w:val="00857304"/>
    <w:rsid w:val="008600A9"/>
    <w:rsid w:val="008604F2"/>
    <w:rsid w:val="00861109"/>
    <w:rsid w:val="00865576"/>
    <w:rsid w:val="008667DC"/>
    <w:rsid w:val="00866C44"/>
    <w:rsid w:val="00867B34"/>
    <w:rsid w:val="00870315"/>
    <w:rsid w:val="008714ED"/>
    <w:rsid w:val="0087152B"/>
    <w:rsid w:val="008722A6"/>
    <w:rsid w:val="008723F2"/>
    <w:rsid w:val="008728FA"/>
    <w:rsid w:val="00873368"/>
    <w:rsid w:val="00873B70"/>
    <w:rsid w:val="00873D60"/>
    <w:rsid w:val="008742D4"/>
    <w:rsid w:val="00874AEC"/>
    <w:rsid w:val="008754BC"/>
    <w:rsid w:val="00875654"/>
    <w:rsid w:val="00876522"/>
    <w:rsid w:val="008767AD"/>
    <w:rsid w:val="00876D69"/>
    <w:rsid w:val="0087730E"/>
    <w:rsid w:val="0088027D"/>
    <w:rsid w:val="00880E8A"/>
    <w:rsid w:val="008814CC"/>
    <w:rsid w:val="008816A3"/>
    <w:rsid w:val="00881D41"/>
    <w:rsid w:val="00882D0D"/>
    <w:rsid w:val="00882EC2"/>
    <w:rsid w:val="00883E0A"/>
    <w:rsid w:val="00884D82"/>
    <w:rsid w:val="00885650"/>
    <w:rsid w:val="00885674"/>
    <w:rsid w:val="00886AAA"/>
    <w:rsid w:val="00887676"/>
    <w:rsid w:val="00890209"/>
    <w:rsid w:val="00891051"/>
    <w:rsid w:val="0089245F"/>
    <w:rsid w:val="00892D04"/>
    <w:rsid w:val="00892DDA"/>
    <w:rsid w:val="00892E89"/>
    <w:rsid w:val="00893211"/>
    <w:rsid w:val="0089386D"/>
    <w:rsid w:val="008950DE"/>
    <w:rsid w:val="00896EFA"/>
    <w:rsid w:val="00896F25"/>
    <w:rsid w:val="0089707F"/>
    <w:rsid w:val="008974EF"/>
    <w:rsid w:val="008978B2"/>
    <w:rsid w:val="008978EB"/>
    <w:rsid w:val="00897E20"/>
    <w:rsid w:val="00897EC2"/>
    <w:rsid w:val="008A137A"/>
    <w:rsid w:val="008A1AC5"/>
    <w:rsid w:val="008A24C7"/>
    <w:rsid w:val="008A2DE7"/>
    <w:rsid w:val="008A363F"/>
    <w:rsid w:val="008A3BF7"/>
    <w:rsid w:val="008A4935"/>
    <w:rsid w:val="008A519A"/>
    <w:rsid w:val="008A525A"/>
    <w:rsid w:val="008A5F48"/>
    <w:rsid w:val="008A6427"/>
    <w:rsid w:val="008A6C16"/>
    <w:rsid w:val="008A720A"/>
    <w:rsid w:val="008B01D2"/>
    <w:rsid w:val="008B0952"/>
    <w:rsid w:val="008B1432"/>
    <w:rsid w:val="008B16D4"/>
    <w:rsid w:val="008B1B1D"/>
    <w:rsid w:val="008B1FF0"/>
    <w:rsid w:val="008B308F"/>
    <w:rsid w:val="008B3DFD"/>
    <w:rsid w:val="008B3FFA"/>
    <w:rsid w:val="008B41EA"/>
    <w:rsid w:val="008B5145"/>
    <w:rsid w:val="008B5808"/>
    <w:rsid w:val="008B5822"/>
    <w:rsid w:val="008B5955"/>
    <w:rsid w:val="008B5C40"/>
    <w:rsid w:val="008B6389"/>
    <w:rsid w:val="008B6BA3"/>
    <w:rsid w:val="008B6C42"/>
    <w:rsid w:val="008B6E1C"/>
    <w:rsid w:val="008B7CFF"/>
    <w:rsid w:val="008C0245"/>
    <w:rsid w:val="008C03F8"/>
    <w:rsid w:val="008C26E0"/>
    <w:rsid w:val="008C2CA9"/>
    <w:rsid w:val="008C2E48"/>
    <w:rsid w:val="008C3284"/>
    <w:rsid w:val="008C3997"/>
    <w:rsid w:val="008C3E9C"/>
    <w:rsid w:val="008C3EF3"/>
    <w:rsid w:val="008C5DF1"/>
    <w:rsid w:val="008C66E2"/>
    <w:rsid w:val="008C7183"/>
    <w:rsid w:val="008D0EBA"/>
    <w:rsid w:val="008D14D9"/>
    <w:rsid w:val="008D1711"/>
    <w:rsid w:val="008D1F91"/>
    <w:rsid w:val="008D2CA3"/>
    <w:rsid w:val="008D313A"/>
    <w:rsid w:val="008D35ED"/>
    <w:rsid w:val="008D433C"/>
    <w:rsid w:val="008D4A23"/>
    <w:rsid w:val="008D4BDB"/>
    <w:rsid w:val="008D4F3E"/>
    <w:rsid w:val="008D538F"/>
    <w:rsid w:val="008D539E"/>
    <w:rsid w:val="008D5940"/>
    <w:rsid w:val="008D5ADD"/>
    <w:rsid w:val="008D6390"/>
    <w:rsid w:val="008D6EA2"/>
    <w:rsid w:val="008D7131"/>
    <w:rsid w:val="008D72B5"/>
    <w:rsid w:val="008D7F7F"/>
    <w:rsid w:val="008E0440"/>
    <w:rsid w:val="008E1258"/>
    <w:rsid w:val="008E1407"/>
    <w:rsid w:val="008E1744"/>
    <w:rsid w:val="008E1833"/>
    <w:rsid w:val="008E25A4"/>
    <w:rsid w:val="008E2635"/>
    <w:rsid w:val="008E2865"/>
    <w:rsid w:val="008E2B16"/>
    <w:rsid w:val="008E3C0B"/>
    <w:rsid w:val="008E3EE2"/>
    <w:rsid w:val="008E4163"/>
    <w:rsid w:val="008E428C"/>
    <w:rsid w:val="008E47AB"/>
    <w:rsid w:val="008E4B33"/>
    <w:rsid w:val="008E5314"/>
    <w:rsid w:val="008E54FA"/>
    <w:rsid w:val="008E5AD6"/>
    <w:rsid w:val="008E6D91"/>
    <w:rsid w:val="008E6DF0"/>
    <w:rsid w:val="008E79DD"/>
    <w:rsid w:val="008E7B33"/>
    <w:rsid w:val="008E7BB5"/>
    <w:rsid w:val="008E7FB3"/>
    <w:rsid w:val="008F0773"/>
    <w:rsid w:val="008F0B91"/>
    <w:rsid w:val="008F0FDE"/>
    <w:rsid w:val="008F147F"/>
    <w:rsid w:val="008F3665"/>
    <w:rsid w:val="008F3AC6"/>
    <w:rsid w:val="008F3D9E"/>
    <w:rsid w:val="008F3FD1"/>
    <w:rsid w:val="008F4190"/>
    <w:rsid w:val="008F4EB4"/>
    <w:rsid w:val="008F53B3"/>
    <w:rsid w:val="008F5BED"/>
    <w:rsid w:val="008F62FA"/>
    <w:rsid w:val="008F6B07"/>
    <w:rsid w:val="008F6F4D"/>
    <w:rsid w:val="008F779C"/>
    <w:rsid w:val="008F797B"/>
    <w:rsid w:val="0090033C"/>
    <w:rsid w:val="009012A4"/>
    <w:rsid w:val="0090245B"/>
    <w:rsid w:val="0090259B"/>
    <w:rsid w:val="00902AC9"/>
    <w:rsid w:val="00903A27"/>
    <w:rsid w:val="00903DB5"/>
    <w:rsid w:val="009056D9"/>
    <w:rsid w:val="00907598"/>
    <w:rsid w:val="0091022B"/>
    <w:rsid w:val="0091141C"/>
    <w:rsid w:val="00911436"/>
    <w:rsid w:val="009114CD"/>
    <w:rsid w:val="00911B5C"/>
    <w:rsid w:val="00911D1E"/>
    <w:rsid w:val="00911E12"/>
    <w:rsid w:val="00913C06"/>
    <w:rsid w:val="00913C52"/>
    <w:rsid w:val="00914476"/>
    <w:rsid w:val="0091472E"/>
    <w:rsid w:val="00914DFC"/>
    <w:rsid w:val="00914E0F"/>
    <w:rsid w:val="00915904"/>
    <w:rsid w:val="00915F22"/>
    <w:rsid w:val="00915FE2"/>
    <w:rsid w:val="00917427"/>
    <w:rsid w:val="0091744D"/>
    <w:rsid w:val="00920265"/>
    <w:rsid w:val="00921300"/>
    <w:rsid w:val="00921334"/>
    <w:rsid w:val="00921758"/>
    <w:rsid w:val="00921B29"/>
    <w:rsid w:val="00921F3E"/>
    <w:rsid w:val="00922700"/>
    <w:rsid w:val="009250AB"/>
    <w:rsid w:val="0092547F"/>
    <w:rsid w:val="0092593B"/>
    <w:rsid w:val="00925D93"/>
    <w:rsid w:val="009263F6"/>
    <w:rsid w:val="00926956"/>
    <w:rsid w:val="0092703C"/>
    <w:rsid w:val="009312A0"/>
    <w:rsid w:val="00931C6A"/>
    <w:rsid w:val="00931E3E"/>
    <w:rsid w:val="00931FB4"/>
    <w:rsid w:val="009325BA"/>
    <w:rsid w:val="00933084"/>
    <w:rsid w:val="00933C0B"/>
    <w:rsid w:val="00933E8A"/>
    <w:rsid w:val="00934A12"/>
    <w:rsid w:val="00934D3E"/>
    <w:rsid w:val="009355C1"/>
    <w:rsid w:val="00935641"/>
    <w:rsid w:val="009356E2"/>
    <w:rsid w:val="009358B2"/>
    <w:rsid w:val="00935AB6"/>
    <w:rsid w:val="00936622"/>
    <w:rsid w:val="00936F9E"/>
    <w:rsid w:val="009401BA"/>
    <w:rsid w:val="00940448"/>
    <w:rsid w:val="0094044E"/>
    <w:rsid w:val="009414D5"/>
    <w:rsid w:val="009418F2"/>
    <w:rsid w:val="0094269F"/>
    <w:rsid w:val="0094364E"/>
    <w:rsid w:val="00943B69"/>
    <w:rsid w:val="00944020"/>
    <w:rsid w:val="009442C8"/>
    <w:rsid w:val="009447DB"/>
    <w:rsid w:val="00944C31"/>
    <w:rsid w:val="009458DC"/>
    <w:rsid w:val="00945A15"/>
    <w:rsid w:val="00946963"/>
    <w:rsid w:val="00946E18"/>
    <w:rsid w:val="009473BF"/>
    <w:rsid w:val="009505BC"/>
    <w:rsid w:val="00950AC0"/>
    <w:rsid w:val="00950ACC"/>
    <w:rsid w:val="00952483"/>
    <w:rsid w:val="009541C0"/>
    <w:rsid w:val="00954629"/>
    <w:rsid w:val="00955578"/>
    <w:rsid w:val="009558E7"/>
    <w:rsid w:val="00955AB5"/>
    <w:rsid w:val="0095608F"/>
    <w:rsid w:val="00956D5D"/>
    <w:rsid w:val="00957B9C"/>
    <w:rsid w:val="00960606"/>
    <w:rsid w:val="009609A3"/>
    <w:rsid w:val="00961455"/>
    <w:rsid w:val="00962711"/>
    <w:rsid w:val="00962D65"/>
    <w:rsid w:val="00963F20"/>
    <w:rsid w:val="00970247"/>
    <w:rsid w:val="00970C4C"/>
    <w:rsid w:val="009712CC"/>
    <w:rsid w:val="00971CF4"/>
    <w:rsid w:val="00972CE7"/>
    <w:rsid w:val="00972EEE"/>
    <w:rsid w:val="00972FF2"/>
    <w:rsid w:val="009745B3"/>
    <w:rsid w:val="009745CE"/>
    <w:rsid w:val="00975616"/>
    <w:rsid w:val="00976081"/>
    <w:rsid w:val="0097631B"/>
    <w:rsid w:val="0097682F"/>
    <w:rsid w:val="009768D0"/>
    <w:rsid w:val="0097757B"/>
    <w:rsid w:val="0098044E"/>
    <w:rsid w:val="00980A64"/>
    <w:rsid w:val="0098129C"/>
    <w:rsid w:val="00981698"/>
    <w:rsid w:val="009825CD"/>
    <w:rsid w:val="00983C36"/>
    <w:rsid w:val="00984768"/>
    <w:rsid w:val="009849E9"/>
    <w:rsid w:val="00985B77"/>
    <w:rsid w:val="00985F63"/>
    <w:rsid w:val="009862AD"/>
    <w:rsid w:val="009866BD"/>
    <w:rsid w:val="00986C74"/>
    <w:rsid w:val="00987589"/>
    <w:rsid w:val="00987673"/>
    <w:rsid w:val="00987985"/>
    <w:rsid w:val="009914CF"/>
    <w:rsid w:val="00991E77"/>
    <w:rsid w:val="009939CB"/>
    <w:rsid w:val="009945ED"/>
    <w:rsid w:val="00994824"/>
    <w:rsid w:val="009957D0"/>
    <w:rsid w:val="00995CA7"/>
    <w:rsid w:val="009962A7"/>
    <w:rsid w:val="009967C5"/>
    <w:rsid w:val="00996816"/>
    <w:rsid w:val="009A0E90"/>
    <w:rsid w:val="009A1353"/>
    <w:rsid w:val="009A147F"/>
    <w:rsid w:val="009A15C2"/>
    <w:rsid w:val="009A28A0"/>
    <w:rsid w:val="009A2D4E"/>
    <w:rsid w:val="009A3592"/>
    <w:rsid w:val="009A6480"/>
    <w:rsid w:val="009A705E"/>
    <w:rsid w:val="009A7194"/>
    <w:rsid w:val="009A79A4"/>
    <w:rsid w:val="009B05A1"/>
    <w:rsid w:val="009B0F71"/>
    <w:rsid w:val="009B242B"/>
    <w:rsid w:val="009B2BE9"/>
    <w:rsid w:val="009B2D3B"/>
    <w:rsid w:val="009B329E"/>
    <w:rsid w:val="009B3B51"/>
    <w:rsid w:val="009B423D"/>
    <w:rsid w:val="009B459B"/>
    <w:rsid w:val="009B476E"/>
    <w:rsid w:val="009B4D32"/>
    <w:rsid w:val="009B6204"/>
    <w:rsid w:val="009B7879"/>
    <w:rsid w:val="009C02BC"/>
    <w:rsid w:val="009C07E6"/>
    <w:rsid w:val="009C0C89"/>
    <w:rsid w:val="009C114E"/>
    <w:rsid w:val="009C21C8"/>
    <w:rsid w:val="009C29CC"/>
    <w:rsid w:val="009C30BE"/>
    <w:rsid w:val="009C3215"/>
    <w:rsid w:val="009C3692"/>
    <w:rsid w:val="009C3F22"/>
    <w:rsid w:val="009C3F9E"/>
    <w:rsid w:val="009C4DD3"/>
    <w:rsid w:val="009C549F"/>
    <w:rsid w:val="009C5800"/>
    <w:rsid w:val="009C5CDC"/>
    <w:rsid w:val="009C61F9"/>
    <w:rsid w:val="009C6514"/>
    <w:rsid w:val="009C6C4F"/>
    <w:rsid w:val="009D01FC"/>
    <w:rsid w:val="009D03AE"/>
    <w:rsid w:val="009D0595"/>
    <w:rsid w:val="009D0E60"/>
    <w:rsid w:val="009D17B5"/>
    <w:rsid w:val="009D1AF6"/>
    <w:rsid w:val="009D1E92"/>
    <w:rsid w:val="009D2AA8"/>
    <w:rsid w:val="009D2DE8"/>
    <w:rsid w:val="009D5583"/>
    <w:rsid w:val="009D5F6D"/>
    <w:rsid w:val="009D6556"/>
    <w:rsid w:val="009D7905"/>
    <w:rsid w:val="009E04F1"/>
    <w:rsid w:val="009E0E8B"/>
    <w:rsid w:val="009E11D2"/>
    <w:rsid w:val="009E1F7D"/>
    <w:rsid w:val="009E2192"/>
    <w:rsid w:val="009E2C6D"/>
    <w:rsid w:val="009E31B4"/>
    <w:rsid w:val="009E32C4"/>
    <w:rsid w:val="009E37E8"/>
    <w:rsid w:val="009E3EF3"/>
    <w:rsid w:val="009E4090"/>
    <w:rsid w:val="009E4135"/>
    <w:rsid w:val="009E417A"/>
    <w:rsid w:val="009E41A5"/>
    <w:rsid w:val="009E46C5"/>
    <w:rsid w:val="009E4D7C"/>
    <w:rsid w:val="009E4F4A"/>
    <w:rsid w:val="009E6E48"/>
    <w:rsid w:val="009E73FC"/>
    <w:rsid w:val="009F0174"/>
    <w:rsid w:val="009F0978"/>
    <w:rsid w:val="009F1378"/>
    <w:rsid w:val="009F23CA"/>
    <w:rsid w:val="009F2C2A"/>
    <w:rsid w:val="009F3B56"/>
    <w:rsid w:val="009F43F0"/>
    <w:rsid w:val="009F5269"/>
    <w:rsid w:val="009F65A9"/>
    <w:rsid w:val="009F68FB"/>
    <w:rsid w:val="009F69B0"/>
    <w:rsid w:val="009F6A8E"/>
    <w:rsid w:val="00A00094"/>
    <w:rsid w:val="00A003E1"/>
    <w:rsid w:val="00A009B8"/>
    <w:rsid w:val="00A01AAB"/>
    <w:rsid w:val="00A02BC7"/>
    <w:rsid w:val="00A0438E"/>
    <w:rsid w:val="00A04711"/>
    <w:rsid w:val="00A049D6"/>
    <w:rsid w:val="00A0572E"/>
    <w:rsid w:val="00A06253"/>
    <w:rsid w:val="00A06B83"/>
    <w:rsid w:val="00A0786D"/>
    <w:rsid w:val="00A07CFB"/>
    <w:rsid w:val="00A1096D"/>
    <w:rsid w:val="00A10ABB"/>
    <w:rsid w:val="00A10EA4"/>
    <w:rsid w:val="00A112CC"/>
    <w:rsid w:val="00A11BFB"/>
    <w:rsid w:val="00A120EC"/>
    <w:rsid w:val="00A12919"/>
    <w:rsid w:val="00A12AD5"/>
    <w:rsid w:val="00A12BC5"/>
    <w:rsid w:val="00A13268"/>
    <w:rsid w:val="00A13948"/>
    <w:rsid w:val="00A13E7B"/>
    <w:rsid w:val="00A15842"/>
    <w:rsid w:val="00A15DC9"/>
    <w:rsid w:val="00A17118"/>
    <w:rsid w:val="00A203D8"/>
    <w:rsid w:val="00A206FE"/>
    <w:rsid w:val="00A20768"/>
    <w:rsid w:val="00A2137F"/>
    <w:rsid w:val="00A21711"/>
    <w:rsid w:val="00A2173F"/>
    <w:rsid w:val="00A21931"/>
    <w:rsid w:val="00A21A7F"/>
    <w:rsid w:val="00A2292E"/>
    <w:rsid w:val="00A2317B"/>
    <w:rsid w:val="00A239B4"/>
    <w:rsid w:val="00A23C3A"/>
    <w:rsid w:val="00A23FED"/>
    <w:rsid w:val="00A247B8"/>
    <w:rsid w:val="00A24A89"/>
    <w:rsid w:val="00A252F7"/>
    <w:rsid w:val="00A255AD"/>
    <w:rsid w:val="00A25AF6"/>
    <w:rsid w:val="00A25E2B"/>
    <w:rsid w:val="00A27CF0"/>
    <w:rsid w:val="00A27F93"/>
    <w:rsid w:val="00A30D93"/>
    <w:rsid w:val="00A32405"/>
    <w:rsid w:val="00A33423"/>
    <w:rsid w:val="00A342B6"/>
    <w:rsid w:val="00A359F0"/>
    <w:rsid w:val="00A36759"/>
    <w:rsid w:val="00A4032A"/>
    <w:rsid w:val="00A40E83"/>
    <w:rsid w:val="00A417FF"/>
    <w:rsid w:val="00A41D6E"/>
    <w:rsid w:val="00A43B2B"/>
    <w:rsid w:val="00A44325"/>
    <w:rsid w:val="00A45420"/>
    <w:rsid w:val="00A45A26"/>
    <w:rsid w:val="00A46E24"/>
    <w:rsid w:val="00A47962"/>
    <w:rsid w:val="00A47B64"/>
    <w:rsid w:val="00A50856"/>
    <w:rsid w:val="00A50FB8"/>
    <w:rsid w:val="00A51BE1"/>
    <w:rsid w:val="00A52353"/>
    <w:rsid w:val="00A52D8A"/>
    <w:rsid w:val="00A53FC9"/>
    <w:rsid w:val="00A55362"/>
    <w:rsid w:val="00A558EF"/>
    <w:rsid w:val="00A559CA"/>
    <w:rsid w:val="00A564AA"/>
    <w:rsid w:val="00A564F3"/>
    <w:rsid w:val="00A56BA3"/>
    <w:rsid w:val="00A57DD0"/>
    <w:rsid w:val="00A60655"/>
    <w:rsid w:val="00A609C0"/>
    <w:rsid w:val="00A60CA6"/>
    <w:rsid w:val="00A61219"/>
    <w:rsid w:val="00A61DFD"/>
    <w:rsid w:val="00A62488"/>
    <w:rsid w:val="00A629C7"/>
    <w:rsid w:val="00A62E0D"/>
    <w:rsid w:val="00A640C0"/>
    <w:rsid w:val="00A64475"/>
    <w:rsid w:val="00A6470A"/>
    <w:rsid w:val="00A64725"/>
    <w:rsid w:val="00A64A4C"/>
    <w:rsid w:val="00A64D4F"/>
    <w:rsid w:val="00A66B9F"/>
    <w:rsid w:val="00A6775F"/>
    <w:rsid w:val="00A70075"/>
    <w:rsid w:val="00A70397"/>
    <w:rsid w:val="00A705C9"/>
    <w:rsid w:val="00A706A3"/>
    <w:rsid w:val="00A708A2"/>
    <w:rsid w:val="00A71D27"/>
    <w:rsid w:val="00A7369F"/>
    <w:rsid w:val="00A74780"/>
    <w:rsid w:val="00A7521F"/>
    <w:rsid w:val="00A758DC"/>
    <w:rsid w:val="00A75AEE"/>
    <w:rsid w:val="00A7636D"/>
    <w:rsid w:val="00A77CE7"/>
    <w:rsid w:val="00A77E9E"/>
    <w:rsid w:val="00A8016F"/>
    <w:rsid w:val="00A8047F"/>
    <w:rsid w:val="00A808B0"/>
    <w:rsid w:val="00A80E65"/>
    <w:rsid w:val="00A81408"/>
    <w:rsid w:val="00A81829"/>
    <w:rsid w:val="00A83143"/>
    <w:rsid w:val="00A83B3A"/>
    <w:rsid w:val="00A844A4"/>
    <w:rsid w:val="00A844BD"/>
    <w:rsid w:val="00A84894"/>
    <w:rsid w:val="00A8576D"/>
    <w:rsid w:val="00A85E15"/>
    <w:rsid w:val="00A86189"/>
    <w:rsid w:val="00A861C3"/>
    <w:rsid w:val="00A86A6E"/>
    <w:rsid w:val="00A86FD0"/>
    <w:rsid w:val="00A87963"/>
    <w:rsid w:val="00A90880"/>
    <w:rsid w:val="00A9098F"/>
    <w:rsid w:val="00A909F9"/>
    <w:rsid w:val="00A91221"/>
    <w:rsid w:val="00A91592"/>
    <w:rsid w:val="00A91E02"/>
    <w:rsid w:val="00A92B74"/>
    <w:rsid w:val="00A93BB4"/>
    <w:rsid w:val="00A9555B"/>
    <w:rsid w:val="00A955A7"/>
    <w:rsid w:val="00A95B0D"/>
    <w:rsid w:val="00A95FDA"/>
    <w:rsid w:val="00A9641C"/>
    <w:rsid w:val="00A9651C"/>
    <w:rsid w:val="00A97544"/>
    <w:rsid w:val="00AA00BB"/>
    <w:rsid w:val="00AA05D5"/>
    <w:rsid w:val="00AA0AA5"/>
    <w:rsid w:val="00AA100E"/>
    <w:rsid w:val="00AA143F"/>
    <w:rsid w:val="00AA1B78"/>
    <w:rsid w:val="00AA1C83"/>
    <w:rsid w:val="00AA3066"/>
    <w:rsid w:val="00AA4481"/>
    <w:rsid w:val="00AA5097"/>
    <w:rsid w:val="00AA53AF"/>
    <w:rsid w:val="00AA62AD"/>
    <w:rsid w:val="00AA69BF"/>
    <w:rsid w:val="00AA74C6"/>
    <w:rsid w:val="00AA76ED"/>
    <w:rsid w:val="00AA7ABB"/>
    <w:rsid w:val="00AB0577"/>
    <w:rsid w:val="00AB169A"/>
    <w:rsid w:val="00AB28A4"/>
    <w:rsid w:val="00AB3374"/>
    <w:rsid w:val="00AB3D9A"/>
    <w:rsid w:val="00AB45F4"/>
    <w:rsid w:val="00AB4C5E"/>
    <w:rsid w:val="00AB4CDE"/>
    <w:rsid w:val="00AB519C"/>
    <w:rsid w:val="00AB6573"/>
    <w:rsid w:val="00AB69D4"/>
    <w:rsid w:val="00AB6C60"/>
    <w:rsid w:val="00AC0B6C"/>
    <w:rsid w:val="00AC20A5"/>
    <w:rsid w:val="00AC313B"/>
    <w:rsid w:val="00AC35D3"/>
    <w:rsid w:val="00AC3CC1"/>
    <w:rsid w:val="00AC3D0A"/>
    <w:rsid w:val="00AC5596"/>
    <w:rsid w:val="00AC5BBC"/>
    <w:rsid w:val="00AC61ED"/>
    <w:rsid w:val="00AC62B5"/>
    <w:rsid w:val="00AC7425"/>
    <w:rsid w:val="00AC7536"/>
    <w:rsid w:val="00AC7FE8"/>
    <w:rsid w:val="00AD019C"/>
    <w:rsid w:val="00AD2BFC"/>
    <w:rsid w:val="00AD2C69"/>
    <w:rsid w:val="00AD36C1"/>
    <w:rsid w:val="00AD3795"/>
    <w:rsid w:val="00AD3C22"/>
    <w:rsid w:val="00AD402D"/>
    <w:rsid w:val="00AD64B8"/>
    <w:rsid w:val="00AD6E5B"/>
    <w:rsid w:val="00AD6EA9"/>
    <w:rsid w:val="00AD7321"/>
    <w:rsid w:val="00AD7AB6"/>
    <w:rsid w:val="00AE04EF"/>
    <w:rsid w:val="00AE0732"/>
    <w:rsid w:val="00AE1A81"/>
    <w:rsid w:val="00AE1B5B"/>
    <w:rsid w:val="00AE322B"/>
    <w:rsid w:val="00AE3593"/>
    <w:rsid w:val="00AE3A61"/>
    <w:rsid w:val="00AE3D19"/>
    <w:rsid w:val="00AE3D82"/>
    <w:rsid w:val="00AE492B"/>
    <w:rsid w:val="00AE4A74"/>
    <w:rsid w:val="00AE5D90"/>
    <w:rsid w:val="00AE60BA"/>
    <w:rsid w:val="00AE6A91"/>
    <w:rsid w:val="00AE70FC"/>
    <w:rsid w:val="00AF011F"/>
    <w:rsid w:val="00AF0C32"/>
    <w:rsid w:val="00AF0CBE"/>
    <w:rsid w:val="00AF257E"/>
    <w:rsid w:val="00AF277B"/>
    <w:rsid w:val="00AF2E46"/>
    <w:rsid w:val="00AF334D"/>
    <w:rsid w:val="00AF3BE5"/>
    <w:rsid w:val="00AF45C8"/>
    <w:rsid w:val="00AF51D9"/>
    <w:rsid w:val="00AF52A4"/>
    <w:rsid w:val="00AF5386"/>
    <w:rsid w:val="00AF5BDD"/>
    <w:rsid w:val="00AF5F77"/>
    <w:rsid w:val="00AF6475"/>
    <w:rsid w:val="00AF6569"/>
    <w:rsid w:val="00AF69D0"/>
    <w:rsid w:val="00B00B5E"/>
    <w:rsid w:val="00B02288"/>
    <w:rsid w:val="00B03178"/>
    <w:rsid w:val="00B0333C"/>
    <w:rsid w:val="00B041B9"/>
    <w:rsid w:val="00B05916"/>
    <w:rsid w:val="00B06A92"/>
    <w:rsid w:val="00B1145B"/>
    <w:rsid w:val="00B11D4F"/>
    <w:rsid w:val="00B12114"/>
    <w:rsid w:val="00B12BF9"/>
    <w:rsid w:val="00B13908"/>
    <w:rsid w:val="00B1432D"/>
    <w:rsid w:val="00B1556A"/>
    <w:rsid w:val="00B20103"/>
    <w:rsid w:val="00B20646"/>
    <w:rsid w:val="00B20802"/>
    <w:rsid w:val="00B21091"/>
    <w:rsid w:val="00B2163E"/>
    <w:rsid w:val="00B226E2"/>
    <w:rsid w:val="00B23420"/>
    <w:rsid w:val="00B243EC"/>
    <w:rsid w:val="00B244FE"/>
    <w:rsid w:val="00B24BFB"/>
    <w:rsid w:val="00B257CC"/>
    <w:rsid w:val="00B25A4A"/>
    <w:rsid w:val="00B25F09"/>
    <w:rsid w:val="00B25F3D"/>
    <w:rsid w:val="00B26013"/>
    <w:rsid w:val="00B26751"/>
    <w:rsid w:val="00B303A4"/>
    <w:rsid w:val="00B30B03"/>
    <w:rsid w:val="00B30FB5"/>
    <w:rsid w:val="00B32148"/>
    <w:rsid w:val="00B32AEE"/>
    <w:rsid w:val="00B3335B"/>
    <w:rsid w:val="00B3401F"/>
    <w:rsid w:val="00B34756"/>
    <w:rsid w:val="00B34D69"/>
    <w:rsid w:val="00B377C4"/>
    <w:rsid w:val="00B37D57"/>
    <w:rsid w:val="00B41233"/>
    <w:rsid w:val="00B41E80"/>
    <w:rsid w:val="00B4215E"/>
    <w:rsid w:val="00B42563"/>
    <w:rsid w:val="00B42B88"/>
    <w:rsid w:val="00B4331C"/>
    <w:rsid w:val="00B4352C"/>
    <w:rsid w:val="00B449F7"/>
    <w:rsid w:val="00B44B60"/>
    <w:rsid w:val="00B44D8A"/>
    <w:rsid w:val="00B45113"/>
    <w:rsid w:val="00B452FC"/>
    <w:rsid w:val="00B46390"/>
    <w:rsid w:val="00B467FC"/>
    <w:rsid w:val="00B47019"/>
    <w:rsid w:val="00B473D8"/>
    <w:rsid w:val="00B51B8E"/>
    <w:rsid w:val="00B52697"/>
    <w:rsid w:val="00B52ACD"/>
    <w:rsid w:val="00B52C56"/>
    <w:rsid w:val="00B53449"/>
    <w:rsid w:val="00B546FC"/>
    <w:rsid w:val="00B548C9"/>
    <w:rsid w:val="00B5499C"/>
    <w:rsid w:val="00B54AA4"/>
    <w:rsid w:val="00B5720B"/>
    <w:rsid w:val="00B57B05"/>
    <w:rsid w:val="00B57E70"/>
    <w:rsid w:val="00B606C0"/>
    <w:rsid w:val="00B6075A"/>
    <w:rsid w:val="00B6176F"/>
    <w:rsid w:val="00B624B1"/>
    <w:rsid w:val="00B62EDD"/>
    <w:rsid w:val="00B62FC9"/>
    <w:rsid w:val="00B63061"/>
    <w:rsid w:val="00B63359"/>
    <w:rsid w:val="00B63712"/>
    <w:rsid w:val="00B63A15"/>
    <w:rsid w:val="00B64B57"/>
    <w:rsid w:val="00B65CF0"/>
    <w:rsid w:val="00B66295"/>
    <w:rsid w:val="00B67383"/>
    <w:rsid w:val="00B67C84"/>
    <w:rsid w:val="00B70317"/>
    <w:rsid w:val="00B70545"/>
    <w:rsid w:val="00B706E7"/>
    <w:rsid w:val="00B70A33"/>
    <w:rsid w:val="00B70DAD"/>
    <w:rsid w:val="00B72864"/>
    <w:rsid w:val="00B7348B"/>
    <w:rsid w:val="00B74B6F"/>
    <w:rsid w:val="00B75293"/>
    <w:rsid w:val="00B7557D"/>
    <w:rsid w:val="00B7634B"/>
    <w:rsid w:val="00B763CB"/>
    <w:rsid w:val="00B768D6"/>
    <w:rsid w:val="00B76D3A"/>
    <w:rsid w:val="00B76ECA"/>
    <w:rsid w:val="00B778CC"/>
    <w:rsid w:val="00B77CCF"/>
    <w:rsid w:val="00B80560"/>
    <w:rsid w:val="00B805E1"/>
    <w:rsid w:val="00B80803"/>
    <w:rsid w:val="00B80927"/>
    <w:rsid w:val="00B8157A"/>
    <w:rsid w:val="00B81836"/>
    <w:rsid w:val="00B81F4F"/>
    <w:rsid w:val="00B82243"/>
    <w:rsid w:val="00B8264E"/>
    <w:rsid w:val="00B84BC6"/>
    <w:rsid w:val="00B84BE0"/>
    <w:rsid w:val="00B8526D"/>
    <w:rsid w:val="00B86E5F"/>
    <w:rsid w:val="00B872E9"/>
    <w:rsid w:val="00B911DE"/>
    <w:rsid w:val="00B91376"/>
    <w:rsid w:val="00B920FE"/>
    <w:rsid w:val="00B924C8"/>
    <w:rsid w:val="00B92CFA"/>
    <w:rsid w:val="00B92E5F"/>
    <w:rsid w:val="00B9351C"/>
    <w:rsid w:val="00B95104"/>
    <w:rsid w:val="00B954AF"/>
    <w:rsid w:val="00B95BF2"/>
    <w:rsid w:val="00B95C6C"/>
    <w:rsid w:val="00B97C0A"/>
    <w:rsid w:val="00BA04E5"/>
    <w:rsid w:val="00BA1532"/>
    <w:rsid w:val="00BA18EC"/>
    <w:rsid w:val="00BA219E"/>
    <w:rsid w:val="00BA2738"/>
    <w:rsid w:val="00BA4A27"/>
    <w:rsid w:val="00BA5174"/>
    <w:rsid w:val="00BA6E4F"/>
    <w:rsid w:val="00BA767B"/>
    <w:rsid w:val="00BA7D49"/>
    <w:rsid w:val="00BB02B1"/>
    <w:rsid w:val="00BB066B"/>
    <w:rsid w:val="00BB0B49"/>
    <w:rsid w:val="00BB0E97"/>
    <w:rsid w:val="00BB1567"/>
    <w:rsid w:val="00BB1CC5"/>
    <w:rsid w:val="00BB1FD3"/>
    <w:rsid w:val="00BB2473"/>
    <w:rsid w:val="00BB252A"/>
    <w:rsid w:val="00BB3460"/>
    <w:rsid w:val="00BB4617"/>
    <w:rsid w:val="00BB4734"/>
    <w:rsid w:val="00BB4841"/>
    <w:rsid w:val="00BB486A"/>
    <w:rsid w:val="00BB5368"/>
    <w:rsid w:val="00BB5AB1"/>
    <w:rsid w:val="00BB5C3A"/>
    <w:rsid w:val="00BB5F39"/>
    <w:rsid w:val="00BB675A"/>
    <w:rsid w:val="00BB715A"/>
    <w:rsid w:val="00BB75D6"/>
    <w:rsid w:val="00BC08C0"/>
    <w:rsid w:val="00BC08C3"/>
    <w:rsid w:val="00BC0BD0"/>
    <w:rsid w:val="00BC18B7"/>
    <w:rsid w:val="00BC19DD"/>
    <w:rsid w:val="00BC22BB"/>
    <w:rsid w:val="00BC34A8"/>
    <w:rsid w:val="00BC3564"/>
    <w:rsid w:val="00BC3812"/>
    <w:rsid w:val="00BC3B12"/>
    <w:rsid w:val="00BC41C9"/>
    <w:rsid w:val="00BC499F"/>
    <w:rsid w:val="00BC6187"/>
    <w:rsid w:val="00BC713E"/>
    <w:rsid w:val="00BD289D"/>
    <w:rsid w:val="00BD358B"/>
    <w:rsid w:val="00BD3BD1"/>
    <w:rsid w:val="00BD437B"/>
    <w:rsid w:val="00BD46CE"/>
    <w:rsid w:val="00BD6D7F"/>
    <w:rsid w:val="00BD70C1"/>
    <w:rsid w:val="00BD7B4A"/>
    <w:rsid w:val="00BE015D"/>
    <w:rsid w:val="00BE0280"/>
    <w:rsid w:val="00BE0595"/>
    <w:rsid w:val="00BE0BA1"/>
    <w:rsid w:val="00BE2B34"/>
    <w:rsid w:val="00BE3624"/>
    <w:rsid w:val="00BE37B2"/>
    <w:rsid w:val="00BE3D34"/>
    <w:rsid w:val="00BE5D03"/>
    <w:rsid w:val="00BE6932"/>
    <w:rsid w:val="00BE7449"/>
    <w:rsid w:val="00BF03EC"/>
    <w:rsid w:val="00BF04C1"/>
    <w:rsid w:val="00BF16FD"/>
    <w:rsid w:val="00BF1C07"/>
    <w:rsid w:val="00BF2B3C"/>
    <w:rsid w:val="00BF3B75"/>
    <w:rsid w:val="00BF4418"/>
    <w:rsid w:val="00BF56B3"/>
    <w:rsid w:val="00BF57FB"/>
    <w:rsid w:val="00BF5AB1"/>
    <w:rsid w:val="00BF6580"/>
    <w:rsid w:val="00BF6B00"/>
    <w:rsid w:val="00BF6B88"/>
    <w:rsid w:val="00BF778C"/>
    <w:rsid w:val="00BF7F47"/>
    <w:rsid w:val="00C01769"/>
    <w:rsid w:val="00C018B2"/>
    <w:rsid w:val="00C01917"/>
    <w:rsid w:val="00C01C9F"/>
    <w:rsid w:val="00C020D1"/>
    <w:rsid w:val="00C0246B"/>
    <w:rsid w:val="00C0334B"/>
    <w:rsid w:val="00C047FA"/>
    <w:rsid w:val="00C05768"/>
    <w:rsid w:val="00C0584D"/>
    <w:rsid w:val="00C061E1"/>
    <w:rsid w:val="00C06B21"/>
    <w:rsid w:val="00C10917"/>
    <w:rsid w:val="00C10BBD"/>
    <w:rsid w:val="00C11E66"/>
    <w:rsid w:val="00C12AC5"/>
    <w:rsid w:val="00C1324E"/>
    <w:rsid w:val="00C13434"/>
    <w:rsid w:val="00C14309"/>
    <w:rsid w:val="00C14806"/>
    <w:rsid w:val="00C1488D"/>
    <w:rsid w:val="00C14ADD"/>
    <w:rsid w:val="00C15E82"/>
    <w:rsid w:val="00C16026"/>
    <w:rsid w:val="00C16EDE"/>
    <w:rsid w:val="00C203E9"/>
    <w:rsid w:val="00C2112D"/>
    <w:rsid w:val="00C22A49"/>
    <w:rsid w:val="00C23773"/>
    <w:rsid w:val="00C238EE"/>
    <w:rsid w:val="00C25B2D"/>
    <w:rsid w:val="00C26C9E"/>
    <w:rsid w:val="00C317E3"/>
    <w:rsid w:val="00C32240"/>
    <w:rsid w:val="00C3238E"/>
    <w:rsid w:val="00C32CD5"/>
    <w:rsid w:val="00C33B98"/>
    <w:rsid w:val="00C33BE6"/>
    <w:rsid w:val="00C342B0"/>
    <w:rsid w:val="00C35943"/>
    <w:rsid w:val="00C36475"/>
    <w:rsid w:val="00C364DB"/>
    <w:rsid w:val="00C37F07"/>
    <w:rsid w:val="00C40CF7"/>
    <w:rsid w:val="00C4136B"/>
    <w:rsid w:val="00C41601"/>
    <w:rsid w:val="00C42C10"/>
    <w:rsid w:val="00C42DAD"/>
    <w:rsid w:val="00C42DF9"/>
    <w:rsid w:val="00C431B9"/>
    <w:rsid w:val="00C43770"/>
    <w:rsid w:val="00C43FE7"/>
    <w:rsid w:val="00C44948"/>
    <w:rsid w:val="00C44B8D"/>
    <w:rsid w:val="00C4522F"/>
    <w:rsid w:val="00C456DB"/>
    <w:rsid w:val="00C46FE0"/>
    <w:rsid w:val="00C4718C"/>
    <w:rsid w:val="00C4739A"/>
    <w:rsid w:val="00C4754B"/>
    <w:rsid w:val="00C47997"/>
    <w:rsid w:val="00C50530"/>
    <w:rsid w:val="00C50797"/>
    <w:rsid w:val="00C50C33"/>
    <w:rsid w:val="00C51013"/>
    <w:rsid w:val="00C511F3"/>
    <w:rsid w:val="00C51C00"/>
    <w:rsid w:val="00C52D4F"/>
    <w:rsid w:val="00C5328A"/>
    <w:rsid w:val="00C53A07"/>
    <w:rsid w:val="00C53D85"/>
    <w:rsid w:val="00C54078"/>
    <w:rsid w:val="00C553D1"/>
    <w:rsid w:val="00C57D3E"/>
    <w:rsid w:val="00C60181"/>
    <w:rsid w:val="00C63BEE"/>
    <w:rsid w:val="00C63EFD"/>
    <w:rsid w:val="00C643EB"/>
    <w:rsid w:val="00C64AAD"/>
    <w:rsid w:val="00C65982"/>
    <w:rsid w:val="00C65D53"/>
    <w:rsid w:val="00C67990"/>
    <w:rsid w:val="00C67A43"/>
    <w:rsid w:val="00C67A7D"/>
    <w:rsid w:val="00C706C2"/>
    <w:rsid w:val="00C70C94"/>
    <w:rsid w:val="00C70E39"/>
    <w:rsid w:val="00C71105"/>
    <w:rsid w:val="00C71B84"/>
    <w:rsid w:val="00C72169"/>
    <w:rsid w:val="00C731D9"/>
    <w:rsid w:val="00C731EE"/>
    <w:rsid w:val="00C73495"/>
    <w:rsid w:val="00C741CC"/>
    <w:rsid w:val="00C743FC"/>
    <w:rsid w:val="00C74D5E"/>
    <w:rsid w:val="00C758AC"/>
    <w:rsid w:val="00C75D06"/>
    <w:rsid w:val="00C75FEB"/>
    <w:rsid w:val="00C7786E"/>
    <w:rsid w:val="00C80B48"/>
    <w:rsid w:val="00C81FEB"/>
    <w:rsid w:val="00C83DF2"/>
    <w:rsid w:val="00C84676"/>
    <w:rsid w:val="00C8479B"/>
    <w:rsid w:val="00C848E3"/>
    <w:rsid w:val="00C85674"/>
    <w:rsid w:val="00C86396"/>
    <w:rsid w:val="00C86759"/>
    <w:rsid w:val="00C867E5"/>
    <w:rsid w:val="00C86DD7"/>
    <w:rsid w:val="00C91089"/>
    <w:rsid w:val="00C91791"/>
    <w:rsid w:val="00C918C4"/>
    <w:rsid w:val="00C918E7"/>
    <w:rsid w:val="00C922B0"/>
    <w:rsid w:val="00C923CD"/>
    <w:rsid w:val="00C937DA"/>
    <w:rsid w:val="00C93D6F"/>
    <w:rsid w:val="00C9489F"/>
    <w:rsid w:val="00C96518"/>
    <w:rsid w:val="00C966D8"/>
    <w:rsid w:val="00C969B8"/>
    <w:rsid w:val="00CA1763"/>
    <w:rsid w:val="00CA1FC3"/>
    <w:rsid w:val="00CA23A8"/>
    <w:rsid w:val="00CA26BC"/>
    <w:rsid w:val="00CA3267"/>
    <w:rsid w:val="00CA560D"/>
    <w:rsid w:val="00CA5644"/>
    <w:rsid w:val="00CA5FC4"/>
    <w:rsid w:val="00CA7411"/>
    <w:rsid w:val="00CA7524"/>
    <w:rsid w:val="00CA7CE6"/>
    <w:rsid w:val="00CB100F"/>
    <w:rsid w:val="00CB1469"/>
    <w:rsid w:val="00CB1509"/>
    <w:rsid w:val="00CB1779"/>
    <w:rsid w:val="00CB1850"/>
    <w:rsid w:val="00CB1B3D"/>
    <w:rsid w:val="00CB1B92"/>
    <w:rsid w:val="00CB1EFA"/>
    <w:rsid w:val="00CB2AF2"/>
    <w:rsid w:val="00CB32A8"/>
    <w:rsid w:val="00CB44E6"/>
    <w:rsid w:val="00CB4E11"/>
    <w:rsid w:val="00CB53B9"/>
    <w:rsid w:val="00CB59D3"/>
    <w:rsid w:val="00CB5CF9"/>
    <w:rsid w:val="00CB71ED"/>
    <w:rsid w:val="00CC01BB"/>
    <w:rsid w:val="00CC033B"/>
    <w:rsid w:val="00CC0902"/>
    <w:rsid w:val="00CC10E9"/>
    <w:rsid w:val="00CC1675"/>
    <w:rsid w:val="00CC16CD"/>
    <w:rsid w:val="00CC19AE"/>
    <w:rsid w:val="00CC1CB6"/>
    <w:rsid w:val="00CC1EBE"/>
    <w:rsid w:val="00CC308C"/>
    <w:rsid w:val="00CC30AE"/>
    <w:rsid w:val="00CC3A82"/>
    <w:rsid w:val="00CC5DCF"/>
    <w:rsid w:val="00CC6555"/>
    <w:rsid w:val="00CC6ED6"/>
    <w:rsid w:val="00CC7182"/>
    <w:rsid w:val="00CC7596"/>
    <w:rsid w:val="00CD0419"/>
    <w:rsid w:val="00CD135A"/>
    <w:rsid w:val="00CD1954"/>
    <w:rsid w:val="00CD1AFC"/>
    <w:rsid w:val="00CD26A4"/>
    <w:rsid w:val="00CD28D3"/>
    <w:rsid w:val="00CD3A32"/>
    <w:rsid w:val="00CD481C"/>
    <w:rsid w:val="00CD4A60"/>
    <w:rsid w:val="00CD5029"/>
    <w:rsid w:val="00CD586D"/>
    <w:rsid w:val="00CD63B4"/>
    <w:rsid w:val="00CD7E24"/>
    <w:rsid w:val="00CE2D14"/>
    <w:rsid w:val="00CE2D93"/>
    <w:rsid w:val="00CE372D"/>
    <w:rsid w:val="00CE3CDD"/>
    <w:rsid w:val="00CE4908"/>
    <w:rsid w:val="00CE5A63"/>
    <w:rsid w:val="00CE63C6"/>
    <w:rsid w:val="00CE70E8"/>
    <w:rsid w:val="00CE7DE8"/>
    <w:rsid w:val="00CF0555"/>
    <w:rsid w:val="00CF08DF"/>
    <w:rsid w:val="00CF0BFC"/>
    <w:rsid w:val="00CF2884"/>
    <w:rsid w:val="00CF2F1D"/>
    <w:rsid w:val="00CF5884"/>
    <w:rsid w:val="00CF6088"/>
    <w:rsid w:val="00CF67B0"/>
    <w:rsid w:val="00CF7276"/>
    <w:rsid w:val="00CF77F1"/>
    <w:rsid w:val="00CF7FC1"/>
    <w:rsid w:val="00D00310"/>
    <w:rsid w:val="00D006B1"/>
    <w:rsid w:val="00D016AB"/>
    <w:rsid w:val="00D01896"/>
    <w:rsid w:val="00D0193C"/>
    <w:rsid w:val="00D02521"/>
    <w:rsid w:val="00D02CB7"/>
    <w:rsid w:val="00D04EC0"/>
    <w:rsid w:val="00D04F8D"/>
    <w:rsid w:val="00D054CC"/>
    <w:rsid w:val="00D0559B"/>
    <w:rsid w:val="00D0582A"/>
    <w:rsid w:val="00D05D98"/>
    <w:rsid w:val="00D061E4"/>
    <w:rsid w:val="00D077C7"/>
    <w:rsid w:val="00D10196"/>
    <w:rsid w:val="00D11CB5"/>
    <w:rsid w:val="00D13F83"/>
    <w:rsid w:val="00D13FA9"/>
    <w:rsid w:val="00D155DB"/>
    <w:rsid w:val="00D1701D"/>
    <w:rsid w:val="00D17A3E"/>
    <w:rsid w:val="00D214AF"/>
    <w:rsid w:val="00D23C36"/>
    <w:rsid w:val="00D24997"/>
    <w:rsid w:val="00D30102"/>
    <w:rsid w:val="00D30122"/>
    <w:rsid w:val="00D30200"/>
    <w:rsid w:val="00D30A93"/>
    <w:rsid w:val="00D31156"/>
    <w:rsid w:val="00D3198F"/>
    <w:rsid w:val="00D33E4B"/>
    <w:rsid w:val="00D35BE7"/>
    <w:rsid w:val="00D35F76"/>
    <w:rsid w:val="00D36E42"/>
    <w:rsid w:val="00D37C96"/>
    <w:rsid w:val="00D40264"/>
    <w:rsid w:val="00D402C3"/>
    <w:rsid w:val="00D4343C"/>
    <w:rsid w:val="00D434D0"/>
    <w:rsid w:val="00D436F8"/>
    <w:rsid w:val="00D43D6F"/>
    <w:rsid w:val="00D444B3"/>
    <w:rsid w:val="00D44698"/>
    <w:rsid w:val="00D451C9"/>
    <w:rsid w:val="00D46FF4"/>
    <w:rsid w:val="00D47352"/>
    <w:rsid w:val="00D47FA6"/>
    <w:rsid w:val="00D50410"/>
    <w:rsid w:val="00D50ADF"/>
    <w:rsid w:val="00D50FB2"/>
    <w:rsid w:val="00D5339B"/>
    <w:rsid w:val="00D5412C"/>
    <w:rsid w:val="00D546FB"/>
    <w:rsid w:val="00D565E5"/>
    <w:rsid w:val="00D56D44"/>
    <w:rsid w:val="00D573D2"/>
    <w:rsid w:val="00D60243"/>
    <w:rsid w:val="00D60608"/>
    <w:rsid w:val="00D60B91"/>
    <w:rsid w:val="00D60C45"/>
    <w:rsid w:val="00D6182A"/>
    <w:rsid w:val="00D61E9A"/>
    <w:rsid w:val="00D64438"/>
    <w:rsid w:val="00D64AC8"/>
    <w:rsid w:val="00D652AA"/>
    <w:rsid w:val="00D6577C"/>
    <w:rsid w:val="00D66C68"/>
    <w:rsid w:val="00D66D62"/>
    <w:rsid w:val="00D67287"/>
    <w:rsid w:val="00D67CC8"/>
    <w:rsid w:val="00D67F2B"/>
    <w:rsid w:val="00D70D25"/>
    <w:rsid w:val="00D71119"/>
    <w:rsid w:val="00D7130B"/>
    <w:rsid w:val="00D716AC"/>
    <w:rsid w:val="00D7189E"/>
    <w:rsid w:val="00D720D0"/>
    <w:rsid w:val="00D72252"/>
    <w:rsid w:val="00D7280D"/>
    <w:rsid w:val="00D7328F"/>
    <w:rsid w:val="00D73782"/>
    <w:rsid w:val="00D758D7"/>
    <w:rsid w:val="00D75B77"/>
    <w:rsid w:val="00D762C2"/>
    <w:rsid w:val="00D76328"/>
    <w:rsid w:val="00D77402"/>
    <w:rsid w:val="00D774ED"/>
    <w:rsid w:val="00D77E52"/>
    <w:rsid w:val="00D800A2"/>
    <w:rsid w:val="00D805B8"/>
    <w:rsid w:val="00D81334"/>
    <w:rsid w:val="00D81565"/>
    <w:rsid w:val="00D81793"/>
    <w:rsid w:val="00D81ED9"/>
    <w:rsid w:val="00D82492"/>
    <w:rsid w:val="00D82562"/>
    <w:rsid w:val="00D83C0A"/>
    <w:rsid w:val="00D849B1"/>
    <w:rsid w:val="00D84D50"/>
    <w:rsid w:val="00D84D7B"/>
    <w:rsid w:val="00D869B2"/>
    <w:rsid w:val="00D870F0"/>
    <w:rsid w:val="00D877BF"/>
    <w:rsid w:val="00D87CDD"/>
    <w:rsid w:val="00D90215"/>
    <w:rsid w:val="00D90790"/>
    <w:rsid w:val="00D910A1"/>
    <w:rsid w:val="00D921C5"/>
    <w:rsid w:val="00D92352"/>
    <w:rsid w:val="00D92B3B"/>
    <w:rsid w:val="00D93FB2"/>
    <w:rsid w:val="00D94265"/>
    <w:rsid w:val="00D94521"/>
    <w:rsid w:val="00D94647"/>
    <w:rsid w:val="00D96206"/>
    <w:rsid w:val="00D96F06"/>
    <w:rsid w:val="00DA0225"/>
    <w:rsid w:val="00DA023C"/>
    <w:rsid w:val="00DA0F96"/>
    <w:rsid w:val="00DA12C0"/>
    <w:rsid w:val="00DA146F"/>
    <w:rsid w:val="00DA15E1"/>
    <w:rsid w:val="00DA1A5F"/>
    <w:rsid w:val="00DA3B7C"/>
    <w:rsid w:val="00DA3C07"/>
    <w:rsid w:val="00DA4211"/>
    <w:rsid w:val="00DA547B"/>
    <w:rsid w:val="00DA6093"/>
    <w:rsid w:val="00DA6C0B"/>
    <w:rsid w:val="00DB05A7"/>
    <w:rsid w:val="00DB088C"/>
    <w:rsid w:val="00DB0CCB"/>
    <w:rsid w:val="00DB10C6"/>
    <w:rsid w:val="00DB10EC"/>
    <w:rsid w:val="00DB2097"/>
    <w:rsid w:val="00DB2326"/>
    <w:rsid w:val="00DB3227"/>
    <w:rsid w:val="00DB34D6"/>
    <w:rsid w:val="00DB514C"/>
    <w:rsid w:val="00DB61A7"/>
    <w:rsid w:val="00DB6D37"/>
    <w:rsid w:val="00DB7534"/>
    <w:rsid w:val="00DC00A6"/>
    <w:rsid w:val="00DC04B1"/>
    <w:rsid w:val="00DC0679"/>
    <w:rsid w:val="00DC279A"/>
    <w:rsid w:val="00DC42C5"/>
    <w:rsid w:val="00DC4404"/>
    <w:rsid w:val="00DC5733"/>
    <w:rsid w:val="00DC7109"/>
    <w:rsid w:val="00DC7DC6"/>
    <w:rsid w:val="00DD1297"/>
    <w:rsid w:val="00DD2002"/>
    <w:rsid w:val="00DD2819"/>
    <w:rsid w:val="00DD2DA0"/>
    <w:rsid w:val="00DD2FAF"/>
    <w:rsid w:val="00DD3CD2"/>
    <w:rsid w:val="00DD40E0"/>
    <w:rsid w:val="00DD5795"/>
    <w:rsid w:val="00DD6107"/>
    <w:rsid w:val="00DD7A98"/>
    <w:rsid w:val="00DE4061"/>
    <w:rsid w:val="00DE47B5"/>
    <w:rsid w:val="00DE5C2B"/>
    <w:rsid w:val="00DE6442"/>
    <w:rsid w:val="00DE6A0E"/>
    <w:rsid w:val="00DE7414"/>
    <w:rsid w:val="00DE776D"/>
    <w:rsid w:val="00DE7CC7"/>
    <w:rsid w:val="00DE7F46"/>
    <w:rsid w:val="00DF001A"/>
    <w:rsid w:val="00DF0C46"/>
    <w:rsid w:val="00DF119F"/>
    <w:rsid w:val="00DF1297"/>
    <w:rsid w:val="00DF3182"/>
    <w:rsid w:val="00DF3387"/>
    <w:rsid w:val="00DF35A9"/>
    <w:rsid w:val="00DF559A"/>
    <w:rsid w:val="00DF66F5"/>
    <w:rsid w:val="00DF72AC"/>
    <w:rsid w:val="00DF7498"/>
    <w:rsid w:val="00DF796A"/>
    <w:rsid w:val="00DF7FDD"/>
    <w:rsid w:val="00E00088"/>
    <w:rsid w:val="00E01447"/>
    <w:rsid w:val="00E02823"/>
    <w:rsid w:val="00E02E56"/>
    <w:rsid w:val="00E03AEC"/>
    <w:rsid w:val="00E04450"/>
    <w:rsid w:val="00E04E29"/>
    <w:rsid w:val="00E058B3"/>
    <w:rsid w:val="00E06108"/>
    <w:rsid w:val="00E06441"/>
    <w:rsid w:val="00E067E2"/>
    <w:rsid w:val="00E06802"/>
    <w:rsid w:val="00E06951"/>
    <w:rsid w:val="00E06F96"/>
    <w:rsid w:val="00E072FD"/>
    <w:rsid w:val="00E11645"/>
    <w:rsid w:val="00E11A19"/>
    <w:rsid w:val="00E11F99"/>
    <w:rsid w:val="00E125AB"/>
    <w:rsid w:val="00E12DEB"/>
    <w:rsid w:val="00E1317A"/>
    <w:rsid w:val="00E1526B"/>
    <w:rsid w:val="00E1541B"/>
    <w:rsid w:val="00E1571D"/>
    <w:rsid w:val="00E15ADA"/>
    <w:rsid w:val="00E20D93"/>
    <w:rsid w:val="00E22471"/>
    <w:rsid w:val="00E2296B"/>
    <w:rsid w:val="00E22A62"/>
    <w:rsid w:val="00E22CB7"/>
    <w:rsid w:val="00E23042"/>
    <w:rsid w:val="00E2312E"/>
    <w:rsid w:val="00E238CC"/>
    <w:rsid w:val="00E2399D"/>
    <w:rsid w:val="00E23F50"/>
    <w:rsid w:val="00E23F75"/>
    <w:rsid w:val="00E24275"/>
    <w:rsid w:val="00E24637"/>
    <w:rsid w:val="00E25AEC"/>
    <w:rsid w:val="00E267BE"/>
    <w:rsid w:val="00E26AAB"/>
    <w:rsid w:val="00E26FFD"/>
    <w:rsid w:val="00E30A07"/>
    <w:rsid w:val="00E3168F"/>
    <w:rsid w:val="00E31B39"/>
    <w:rsid w:val="00E31BFC"/>
    <w:rsid w:val="00E322D6"/>
    <w:rsid w:val="00E3293D"/>
    <w:rsid w:val="00E334B6"/>
    <w:rsid w:val="00E34286"/>
    <w:rsid w:val="00E34369"/>
    <w:rsid w:val="00E343D0"/>
    <w:rsid w:val="00E35CDF"/>
    <w:rsid w:val="00E41FDE"/>
    <w:rsid w:val="00E4241C"/>
    <w:rsid w:val="00E42BDE"/>
    <w:rsid w:val="00E43910"/>
    <w:rsid w:val="00E46E8B"/>
    <w:rsid w:val="00E5034E"/>
    <w:rsid w:val="00E50B53"/>
    <w:rsid w:val="00E52156"/>
    <w:rsid w:val="00E54079"/>
    <w:rsid w:val="00E61F80"/>
    <w:rsid w:val="00E620BA"/>
    <w:rsid w:val="00E624B4"/>
    <w:rsid w:val="00E62A1C"/>
    <w:rsid w:val="00E64096"/>
    <w:rsid w:val="00E640B4"/>
    <w:rsid w:val="00E64944"/>
    <w:rsid w:val="00E65657"/>
    <w:rsid w:val="00E65C31"/>
    <w:rsid w:val="00E66D24"/>
    <w:rsid w:val="00E67316"/>
    <w:rsid w:val="00E74193"/>
    <w:rsid w:val="00E746E2"/>
    <w:rsid w:val="00E76328"/>
    <w:rsid w:val="00E80A97"/>
    <w:rsid w:val="00E810E9"/>
    <w:rsid w:val="00E821D3"/>
    <w:rsid w:val="00E829EE"/>
    <w:rsid w:val="00E8348F"/>
    <w:rsid w:val="00E840C9"/>
    <w:rsid w:val="00E840D7"/>
    <w:rsid w:val="00E8468D"/>
    <w:rsid w:val="00E84A19"/>
    <w:rsid w:val="00E863C6"/>
    <w:rsid w:val="00E9008F"/>
    <w:rsid w:val="00E900A7"/>
    <w:rsid w:val="00E9023A"/>
    <w:rsid w:val="00E907E9"/>
    <w:rsid w:val="00E90CF7"/>
    <w:rsid w:val="00E915BB"/>
    <w:rsid w:val="00E91951"/>
    <w:rsid w:val="00E91B2E"/>
    <w:rsid w:val="00E92760"/>
    <w:rsid w:val="00E931C2"/>
    <w:rsid w:val="00E93571"/>
    <w:rsid w:val="00E93BFC"/>
    <w:rsid w:val="00E93D3E"/>
    <w:rsid w:val="00E94292"/>
    <w:rsid w:val="00E94377"/>
    <w:rsid w:val="00E94993"/>
    <w:rsid w:val="00E95820"/>
    <w:rsid w:val="00E95932"/>
    <w:rsid w:val="00E95D87"/>
    <w:rsid w:val="00E95FCC"/>
    <w:rsid w:val="00E9631D"/>
    <w:rsid w:val="00E966AC"/>
    <w:rsid w:val="00E96CF6"/>
    <w:rsid w:val="00E96E02"/>
    <w:rsid w:val="00E976BA"/>
    <w:rsid w:val="00E976E6"/>
    <w:rsid w:val="00E97D65"/>
    <w:rsid w:val="00EA08BB"/>
    <w:rsid w:val="00EA08E2"/>
    <w:rsid w:val="00EA0C8D"/>
    <w:rsid w:val="00EA0F27"/>
    <w:rsid w:val="00EA266E"/>
    <w:rsid w:val="00EA45B2"/>
    <w:rsid w:val="00EA4779"/>
    <w:rsid w:val="00EA4F3B"/>
    <w:rsid w:val="00EA5A2F"/>
    <w:rsid w:val="00EA5BF9"/>
    <w:rsid w:val="00EA5EDC"/>
    <w:rsid w:val="00EA7153"/>
    <w:rsid w:val="00EA796B"/>
    <w:rsid w:val="00EA79C4"/>
    <w:rsid w:val="00EB07A4"/>
    <w:rsid w:val="00EB1181"/>
    <w:rsid w:val="00EB11C0"/>
    <w:rsid w:val="00EB3AB5"/>
    <w:rsid w:val="00EB5B9F"/>
    <w:rsid w:val="00EB69AE"/>
    <w:rsid w:val="00EB7232"/>
    <w:rsid w:val="00EB7603"/>
    <w:rsid w:val="00EB7AA7"/>
    <w:rsid w:val="00EB7B0E"/>
    <w:rsid w:val="00EB7C84"/>
    <w:rsid w:val="00EC0016"/>
    <w:rsid w:val="00EC0E74"/>
    <w:rsid w:val="00EC1807"/>
    <w:rsid w:val="00EC30B4"/>
    <w:rsid w:val="00EC3522"/>
    <w:rsid w:val="00EC4B10"/>
    <w:rsid w:val="00EC57BE"/>
    <w:rsid w:val="00EC5A88"/>
    <w:rsid w:val="00EC5D21"/>
    <w:rsid w:val="00EC5E72"/>
    <w:rsid w:val="00EC5F16"/>
    <w:rsid w:val="00EC66DE"/>
    <w:rsid w:val="00EC6C09"/>
    <w:rsid w:val="00EC6FF4"/>
    <w:rsid w:val="00EC7313"/>
    <w:rsid w:val="00EC7A90"/>
    <w:rsid w:val="00EC7AB5"/>
    <w:rsid w:val="00ED095C"/>
    <w:rsid w:val="00ED1E26"/>
    <w:rsid w:val="00ED1F8E"/>
    <w:rsid w:val="00ED2293"/>
    <w:rsid w:val="00ED2B3B"/>
    <w:rsid w:val="00ED2E8D"/>
    <w:rsid w:val="00ED377F"/>
    <w:rsid w:val="00ED4C28"/>
    <w:rsid w:val="00ED5215"/>
    <w:rsid w:val="00ED52DD"/>
    <w:rsid w:val="00ED5A2F"/>
    <w:rsid w:val="00ED701C"/>
    <w:rsid w:val="00ED7E12"/>
    <w:rsid w:val="00EE04A8"/>
    <w:rsid w:val="00EE1222"/>
    <w:rsid w:val="00EE1CB2"/>
    <w:rsid w:val="00EE27EE"/>
    <w:rsid w:val="00EE2BAA"/>
    <w:rsid w:val="00EE38C5"/>
    <w:rsid w:val="00EE3A00"/>
    <w:rsid w:val="00EE5B8B"/>
    <w:rsid w:val="00EE6A52"/>
    <w:rsid w:val="00EE6B49"/>
    <w:rsid w:val="00EE72F7"/>
    <w:rsid w:val="00EE776C"/>
    <w:rsid w:val="00EF0BEE"/>
    <w:rsid w:val="00EF0EE5"/>
    <w:rsid w:val="00EF1664"/>
    <w:rsid w:val="00EF1E8B"/>
    <w:rsid w:val="00EF300B"/>
    <w:rsid w:val="00EF33F9"/>
    <w:rsid w:val="00EF3580"/>
    <w:rsid w:val="00EF3665"/>
    <w:rsid w:val="00EF4ACF"/>
    <w:rsid w:val="00EF4FA8"/>
    <w:rsid w:val="00EF5617"/>
    <w:rsid w:val="00EF5B54"/>
    <w:rsid w:val="00EF5DDB"/>
    <w:rsid w:val="00EF6347"/>
    <w:rsid w:val="00EF7E94"/>
    <w:rsid w:val="00F00995"/>
    <w:rsid w:val="00F01FD9"/>
    <w:rsid w:val="00F03BF6"/>
    <w:rsid w:val="00F03C07"/>
    <w:rsid w:val="00F04675"/>
    <w:rsid w:val="00F046E9"/>
    <w:rsid w:val="00F06029"/>
    <w:rsid w:val="00F062F1"/>
    <w:rsid w:val="00F0731A"/>
    <w:rsid w:val="00F10AFF"/>
    <w:rsid w:val="00F10B45"/>
    <w:rsid w:val="00F11300"/>
    <w:rsid w:val="00F1149B"/>
    <w:rsid w:val="00F11A4C"/>
    <w:rsid w:val="00F11E32"/>
    <w:rsid w:val="00F11EDA"/>
    <w:rsid w:val="00F12897"/>
    <w:rsid w:val="00F12C11"/>
    <w:rsid w:val="00F131D2"/>
    <w:rsid w:val="00F1364E"/>
    <w:rsid w:val="00F13A2F"/>
    <w:rsid w:val="00F14562"/>
    <w:rsid w:val="00F1475C"/>
    <w:rsid w:val="00F160A6"/>
    <w:rsid w:val="00F17C01"/>
    <w:rsid w:val="00F20072"/>
    <w:rsid w:val="00F206CC"/>
    <w:rsid w:val="00F20BB8"/>
    <w:rsid w:val="00F2193E"/>
    <w:rsid w:val="00F21944"/>
    <w:rsid w:val="00F23716"/>
    <w:rsid w:val="00F253A2"/>
    <w:rsid w:val="00F2599E"/>
    <w:rsid w:val="00F30144"/>
    <w:rsid w:val="00F31259"/>
    <w:rsid w:val="00F3126E"/>
    <w:rsid w:val="00F31A5F"/>
    <w:rsid w:val="00F33F81"/>
    <w:rsid w:val="00F34713"/>
    <w:rsid w:val="00F34F0B"/>
    <w:rsid w:val="00F35630"/>
    <w:rsid w:val="00F356CD"/>
    <w:rsid w:val="00F36805"/>
    <w:rsid w:val="00F36DB9"/>
    <w:rsid w:val="00F37490"/>
    <w:rsid w:val="00F42063"/>
    <w:rsid w:val="00F43903"/>
    <w:rsid w:val="00F43BA7"/>
    <w:rsid w:val="00F43C2B"/>
    <w:rsid w:val="00F43FDA"/>
    <w:rsid w:val="00F44891"/>
    <w:rsid w:val="00F451BB"/>
    <w:rsid w:val="00F454DC"/>
    <w:rsid w:val="00F46745"/>
    <w:rsid w:val="00F46DA9"/>
    <w:rsid w:val="00F47FDD"/>
    <w:rsid w:val="00F501EB"/>
    <w:rsid w:val="00F50900"/>
    <w:rsid w:val="00F51659"/>
    <w:rsid w:val="00F51990"/>
    <w:rsid w:val="00F51B8E"/>
    <w:rsid w:val="00F5265B"/>
    <w:rsid w:val="00F53268"/>
    <w:rsid w:val="00F53880"/>
    <w:rsid w:val="00F53BD5"/>
    <w:rsid w:val="00F540B7"/>
    <w:rsid w:val="00F546FF"/>
    <w:rsid w:val="00F54997"/>
    <w:rsid w:val="00F553CA"/>
    <w:rsid w:val="00F55517"/>
    <w:rsid w:val="00F55606"/>
    <w:rsid w:val="00F55A7F"/>
    <w:rsid w:val="00F57606"/>
    <w:rsid w:val="00F57A90"/>
    <w:rsid w:val="00F57C21"/>
    <w:rsid w:val="00F57EEE"/>
    <w:rsid w:val="00F57FCB"/>
    <w:rsid w:val="00F60D72"/>
    <w:rsid w:val="00F61133"/>
    <w:rsid w:val="00F61A1D"/>
    <w:rsid w:val="00F61E1B"/>
    <w:rsid w:val="00F61F97"/>
    <w:rsid w:val="00F62F92"/>
    <w:rsid w:val="00F63003"/>
    <w:rsid w:val="00F65354"/>
    <w:rsid w:val="00F67C04"/>
    <w:rsid w:val="00F700DB"/>
    <w:rsid w:val="00F708A9"/>
    <w:rsid w:val="00F70EB8"/>
    <w:rsid w:val="00F72BD7"/>
    <w:rsid w:val="00F73419"/>
    <w:rsid w:val="00F73FBD"/>
    <w:rsid w:val="00F742C2"/>
    <w:rsid w:val="00F74B61"/>
    <w:rsid w:val="00F7503B"/>
    <w:rsid w:val="00F769DA"/>
    <w:rsid w:val="00F76D63"/>
    <w:rsid w:val="00F80600"/>
    <w:rsid w:val="00F807B8"/>
    <w:rsid w:val="00F807C9"/>
    <w:rsid w:val="00F80ECC"/>
    <w:rsid w:val="00F82576"/>
    <w:rsid w:val="00F8265C"/>
    <w:rsid w:val="00F83941"/>
    <w:rsid w:val="00F84442"/>
    <w:rsid w:val="00F84575"/>
    <w:rsid w:val="00F85B0D"/>
    <w:rsid w:val="00F85FED"/>
    <w:rsid w:val="00F87AC5"/>
    <w:rsid w:val="00F87D9B"/>
    <w:rsid w:val="00F9086C"/>
    <w:rsid w:val="00F90F9A"/>
    <w:rsid w:val="00F92BB2"/>
    <w:rsid w:val="00F92FB4"/>
    <w:rsid w:val="00F93B4F"/>
    <w:rsid w:val="00F93D6A"/>
    <w:rsid w:val="00F95DA4"/>
    <w:rsid w:val="00FA03B9"/>
    <w:rsid w:val="00FA0C51"/>
    <w:rsid w:val="00FA1D56"/>
    <w:rsid w:val="00FA228E"/>
    <w:rsid w:val="00FA2297"/>
    <w:rsid w:val="00FA24CD"/>
    <w:rsid w:val="00FA2C57"/>
    <w:rsid w:val="00FA33C3"/>
    <w:rsid w:val="00FA3698"/>
    <w:rsid w:val="00FA50E9"/>
    <w:rsid w:val="00FA5520"/>
    <w:rsid w:val="00FB0F42"/>
    <w:rsid w:val="00FB10B7"/>
    <w:rsid w:val="00FB16FC"/>
    <w:rsid w:val="00FB1DCA"/>
    <w:rsid w:val="00FB25A3"/>
    <w:rsid w:val="00FB2BBB"/>
    <w:rsid w:val="00FB4B52"/>
    <w:rsid w:val="00FB50A0"/>
    <w:rsid w:val="00FB55D0"/>
    <w:rsid w:val="00FB5F51"/>
    <w:rsid w:val="00FB6E0A"/>
    <w:rsid w:val="00FB7556"/>
    <w:rsid w:val="00FC04AF"/>
    <w:rsid w:val="00FC0A1E"/>
    <w:rsid w:val="00FC0DA0"/>
    <w:rsid w:val="00FC2AC8"/>
    <w:rsid w:val="00FC3096"/>
    <w:rsid w:val="00FC44A6"/>
    <w:rsid w:val="00FC478A"/>
    <w:rsid w:val="00FC489B"/>
    <w:rsid w:val="00FC53F2"/>
    <w:rsid w:val="00FC5AF8"/>
    <w:rsid w:val="00FC5C23"/>
    <w:rsid w:val="00FC5D66"/>
    <w:rsid w:val="00FC614C"/>
    <w:rsid w:val="00FC6520"/>
    <w:rsid w:val="00FC783D"/>
    <w:rsid w:val="00FD0FAF"/>
    <w:rsid w:val="00FD1468"/>
    <w:rsid w:val="00FD1DFE"/>
    <w:rsid w:val="00FD2189"/>
    <w:rsid w:val="00FD2193"/>
    <w:rsid w:val="00FD2624"/>
    <w:rsid w:val="00FD32D8"/>
    <w:rsid w:val="00FD40D6"/>
    <w:rsid w:val="00FD4FEF"/>
    <w:rsid w:val="00FD64BE"/>
    <w:rsid w:val="00FD6E9D"/>
    <w:rsid w:val="00FD6EE1"/>
    <w:rsid w:val="00FD71B9"/>
    <w:rsid w:val="00FD73A6"/>
    <w:rsid w:val="00FE0292"/>
    <w:rsid w:val="00FE0DBB"/>
    <w:rsid w:val="00FE1C24"/>
    <w:rsid w:val="00FE20E5"/>
    <w:rsid w:val="00FE3F0A"/>
    <w:rsid w:val="00FE425C"/>
    <w:rsid w:val="00FE4A13"/>
    <w:rsid w:val="00FE4C8C"/>
    <w:rsid w:val="00FE5C9E"/>
    <w:rsid w:val="00FE5DC7"/>
    <w:rsid w:val="00FE5F1E"/>
    <w:rsid w:val="00FE63F8"/>
    <w:rsid w:val="00FE6B54"/>
    <w:rsid w:val="00FE7557"/>
    <w:rsid w:val="00FE777E"/>
    <w:rsid w:val="00FF05C1"/>
    <w:rsid w:val="00FF05FE"/>
    <w:rsid w:val="00FF16CF"/>
    <w:rsid w:val="00FF2A18"/>
    <w:rsid w:val="00FF2FC2"/>
    <w:rsid w:val="00FF57A9"/>
    <w:rsid w:val="00FF5DD1"/>
    <w:rsid w:val="00FF6CD1"/>
    <w:rsid w:val="00FF7F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304F33"/>
  <w15:docId w15:val="{7535AEA3-D6EA-46D3-9689-41AB2529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A7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64716"/>
    <w:pPr>
      <w:spacing w:before="100" w:beforeAutospacing="1" w:after="100" w:afterAutospacing="1" w:line="240" w:lineRule="auto"/>
      <w:outlineLvl w:val="0"/>
    </w:pPr>
    <w:rPr>
      <w:rFonts w:ascii="SimSun" w:hAnsi="SimSu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CD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10E4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customStyle="1" w:styleId="Default">
    <w:name w:val="Default"/>
    <w:uiPriority w:val="99"/>
    <w:rsid w:val="00410E4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mb">
    <w:name w:val="mb"/>
    <w:rsid w:val="00410E4E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ListParagraph">
    <w:name w:val="List Paragraph"/>
    <w:basedOn w:val="Normal"/>
    <w:uiPriority w:val="34"/>
    <w:qFormat/>
    <w:rsid w:val="00721EC3"/>
    <w:pPr>
      <w:ind w:left="720"/>
      <w:contextualSpacing/>
    </w:pPr>
  </w:style>
  <w:style w:type="character" w:styleId="Hyperlink">
    <w:name w:val="Hyperlink"/>
    <w:uiPriority w:val="99"/>
    <w:unhideWhenUsed/>
    <w:rsid w:val="002608AD"/>
    <w:rPr>
      <w:color w:val="0000FF"/>
      <w:u w:val="single"/>
    </w:rPr>
  </w:style>
  <w:style w:type="character" w:customStyle="1" w:styleId="highlight">
    <w:name w:val="highlight"/>
    <w:basedOn w:val="DefaultParagraphFont"/>
    <w:rsid w:val="002608AD"/>
  </w:style>
  <w:style w:type="character" w:customStyle="1" w:styleId="apple-converted-space">
    <w:name w:val="apple-converted-space"/>
    <w:basedOn w:val="DefaultParagraphFont"/>
    <w:rsid w:val="002608AD"/>
  </w:style>
  <w:style w:type="paragraph" w:styleId="Header">
    <w:name w:val="header"/>
    <w:basedOn w:val="Normal"/>
    <w:link w:val="HeaderChar"/>
    <w:uiPriority w:val="99"/>
    <w:unhideWhenUsed/>
    <w:rsid w:val="00227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link w:val="Header"/>
    <w:uiPriority w:val="99"/>
    <w:rsid w:val="00227F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FDE"/>
    <w:pPr>
      <w:tabs>
        <w:tab w:val="center" w:pos="4153"/>
        <w:tab w:val="right" w:pos="8306"/>
      </w:tabs>
      <w:snapToGrid w:val="0"/>
      <w:spacing w:line="240" w:lineRule="auto"/>
    </w:pPr>
    <w:rPr>
      <w:rFonts w:cs="Times New Roman"/>
      <w:sz w:val="18"/>
      <w:szCs w:val="18"/>
    </w:rPr>
  </w:style>
  <w:style w:type="character" w:customStyle="1" w:styleId="FooterChar">
    <w:name w:val="Footer Char"/>
    <w:link w:val="Footer"/>
    <w:uiPriority w:val="99"/>
    <w:rsid w:val="00227FDE"/>
    <w:rPr>
      <w:sz w:val="18"/>
      <w:szCs w:val="18"/>
    </w:rPr>
  </w:style>
  <w:style w:type="character" w:customStyle="1" w:styleId="jrnl">
    <w:name w:val="jrnl"/>
    <w:rsid w:val="005A3974"/>
  </w:style>
  <w:style w:type="character" w:customStyle="1" w:styleId="Heading1Char">
    <w:name w:val="Heading 1 Char"/>
    <w:link w:val="Heading1"/>
    <w:uiPriority w:val="9"/>
    <w:rsid w:val="00464716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semiHidden/>
    <w:rsid w:val="00CE3CDD"/>
    <w:rPr>
      <w:rFonts w:ascii="Cambria" w:eastAsia="SimSun" w:hAnsi="Cambria" w:cs="Times New Roman"/>
      <w:b/>
      <w:bCs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4C7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9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937"/>
    <w:rPr>
      <w:rFonts w:cs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C793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937"/>
    <w:pPr>
      <w:spacing w:after="0" w:line="240" w:lineRule="auto"/>
    </w:pPr>
    <w:rPr>
      <w:rFonts w:ascii="Segoe UI" w:hAnsi="Segoe UI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C79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6B4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EE6B49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E6B4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EE6B49"/>
    <w:rPr>
      <w:noProof/>
      <w:sz w:val="22"/>
      <w:szCs w:val="22"/>
    </w:rPr>
  </w:style>
  <w:style w:type="character" w:styleId="Emphasis">
    <w:name w:val="Emphasis"/>
    <w:uiPriority w:val="20"/>
    <w:qFormat/>
    <w:rsid w:val="00A27CF0"/>
    <w:rPr>
      <w:i/>
      <w:iCs/>
    </w:rPr>
  </w:style>
  <w:style w:type="character" w:customStyle="1" w:styleId="st1">
    <w:name w:val="st1"/>
    <w:basedOn w:val="DefaultParagraphFont"/>
    <w:rsid w:val="00522214"/>
  </w:style>
  <w:style w:type="character" w:customStyle="1" w:styleId="tgc">
    <w:name w:val="_tgc"/>
    <w:basedOn w:val="DefaultParagraphFont"/>
    <w:rsid w:val="0029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759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chinesesimp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0557D-7811-4103-8880-0E82BC47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Links>
    <vt:vector size="684" baseType="variant">
      <vt:variant>
        <vt:i4>4456459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718603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27</vt:i4>
      </vt:variant>
      <vt:variant>
        <vt:i4>429</vt:i4>
      </vt:variant>
      <vt:variant>
        <vt:i4>0</vt:i4>
      </vt:variant>
      <vt:variant>
        <vt:i4>5</vt:i4>
      </vt:variant>
      <vt:variant>
        <vt:lpwstr>https://www.westburg.eu/products/cell-biology/cytotoxicity-cell-proliferation-assays/ldh-cytotoxicity-detection-kit-2</vt:lpwstr>
      </vt:variant>
      <vt:variant>
        <vt:lpwstr/>
      </vt:variant>
      <vt:variant>
        <vt:i4>445645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1507406</vt:i4>
      </vt:variant>
      <vt:variant>
        <vt:i4>385</vt:i4>
      </vt:variant>
      <vt:variant>
        <vt:i4>0</vt:i4>
      </vt:variant>
      <vt:variant>
        <vt:i4>5</vt:i4>
      </vt:variant>
      <vt:variant>
        <vt:lpwstr>https://en.wikipedia.org/wiki/Terminal_deoxynucleotidyl_transferase</vt:lpwstr>
      </vt:variant>
      <vt:variant>
        <vt:lpwstr/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45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06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3342377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26701976</vt:lpwstr>
      </vt:variant>
      <vt:variant>
        <vt:lpwstr/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2293772</vt:i4>
      </vt:variant>
      <vt:variant>
        <vt:i4>3</vt:i4>
      </vt:variant>
      <vt:variant>
        <vt:i4>0</vt:i4>
      </vt:variant>
      <vt:variant>
        <vt:i4>5</vt:i4>
      </vt:variant>
      <vt:variant>
        <vt:lpwstr>mailto:ming-chang.hu@utsouthwestern.edu</vt:lpwstr>
      </vt:variant>
      <vt:variant>
        <vt:lpwstr/>
      </vt:variant>
      <vt:variant>
        <vt:i4>4718685</vt:i4>
      </vt:variant>
      <vt:variant>
        <vt:i4>0</vt:i4>
      </vt:variant>
      <vt:variant>
        <vt:i4>0</vt:i4>
      </vt:variant>
      <vt:variant>
        <vt:i4>5</vt:i4>
      </vt:variant>
      <vt:variant>
        <vt:lpwstr>tel:%2B86 1381589116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 Bian</dc:creator>
  <cp:lastModifiedBy>Ming-Chang</cp:lastModifiedBy>
  <cp:revision>2</cp:revision>
  <cp:lastPrinted>2017-06-11T20:04:00Z</cp:lastPrinted>
  <dcterms:created xsi:type="dcterms:W3CDTF">2017-07-22T13:28:00Z</dcterms:created>
  <dcterms:modified xsi:type="dcterms:W3CDTF">2017-07-22T13:28:00Z</dcterms:modified>
</cp:coreProperties>
</file>